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663A1" w14:textId="0C4B0A75" w:rsidR="006A38F5" w:rsidRPr="006A38F5" w:rsidRDefault="006A38F5" w:rsidP="006A38F5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6A38F5">
        <w:rPr>
          <w:rFonts w:ascii="Times New Roman" w:hAnsi="Times New Roman" w:cs="Times New Roman"/>
          <w:b/>
          <w:bCs/>
          <w:sz w:val="36"/>
          <w:szCs w:val="36"/>
        </w:rPr>
        <w:t>Supplemental File</w:t>
      </w:r>
    </w:p>
    <w:p w14:paraId="4933F215" w14:textId="77777777" w:rsidR="006A38F5" w:rsidRDefault="006A38F5" w:rsidP="006A38F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397171C" w14:textId="77777777" w:rsidR="006A38F5" w:rsidRDefault="006A38F5" w:rsidP="006A38F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F12E4C4" w14:textId="68DAF933" w:rsidR="006A38F5" w:rsidRPr="00AF29D6" w:rsidRDefault="006A38F5" w:rsidP="006A38F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F29D6">
        <w:rPr>
          <w:rFonts w:ascii="Times New Roman" w:hAnsi="Times New Roman" w:cs="Times New Roman"/>
          <w:b/>
          <w:bCs/>
        </w:rPr>
        <w:t xml:space="preserve">Impact of </w:t>
      </w:r>
      <w:r>
        <w:rPr>
          <w:rFonts w:ascii="Times New Roman" w:hAnsi="Times New Roman" w:cs="Times New Roman"/>
          <w:b/>
          <w:bCs/>
        </w:rPr>
        <w:t xml:space="preserve">Cardiac </w:t>
      </w:r>
      <w:r w:rsidRPr="00AF29D6">
        <w:rPr>
          <w:rFonts w:ascii="Times New Roman" w:hAnsi="Times New Roman" w:cs="Times New Roman"/>
          <w:b/>
          <w:bCs/>
        </w:rPr>
        <w:t>Troponin Release and Fluid Resuscitation on Outcomes of Patients with Sepsis</w:t>
      </w:r>
    </w:p>
    <w:p w14:paraId="52DF0387" w14:textId="77777777" w:rsidR="006A38F5" w:rsidRDefault="006A38F5" w:rsidP="006A38F5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50972117" w14:textId="77777777" w:rsidR="006A38F5" w:rsidRDefault="006A38F5" w:rsidP="006A38F5">
      <w:pPr>
        <w:rPr>
          <w:rFonts w:ascii="Times New Roman" w:hAnsi="Times New Roman" w:cs="Times New Roman"/>
          <w:b/>
          <w:bCs/>
          <w:sz w:val="44"/>
          <w:szCs w:val="44"/>
        </w:rPr>
      </w:pPr>
    </w:p>
    <w:p w14:paraId="50DD6165" w14:textId="77777777" w:rsidR="006A38F5" w:rsidRDefault="006A38F5" w:rsidP="006A38F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hort running title: Ma: Cardiac </w:t>
      </w:r>
      <w:proofErr w:type="spellStart"/>
      <w:r>
        <w:rPr>
          <w:rFonts w:asciiTheme="majorBidi" w:hAnsiTheme="majorBidi" w:cstheme="majorBidi"/>
        </w:rPr>
        <w:t>TnR</w:t>
      </w:r>
      <w:proofErr w:type="spellEnd"/>
      <w:r>
        <w:rPr>
          <w:rFonts w:asciiTheme="majorBidi" w:hAnsiTheme="majorBidi" w:cstheme="majorBidi"/>
        </w:rPr>
        <w:t xml:space="preserve"> in Sepsis</w:t>
      </w:r>
    </w:p>
    <w:p w14:paraId="57EE4B10" w14:textId="77777777" w:rsidR="006A38F5" w:rsidRDefault="006A38F5" w:rsidP="006A38F5">
      <w:pPr>
        <w:rPr>
          <w:rFonts w:asciiTheme="majorBidi" w:hAnsiTheme="majorBidi" w:cstheme="majorBidi"/>
        </w:rPr>
      </w:pPr>
    </w:p>
    <w:p w14:paraId="6BC289D0" w14:textId="77777777" w:rsidR="006A38F5" w:rsidRDefault="006A38F5" w:rsidP="006A38F5">
      <w:pPr>
        <w:rPr>
          <w:rFonts w:asciiTheme="majorBidi" w:hAnsiTheme="majorBidi" w:cstheme="majorBidi"/>
        </w:rPr>
      </w:pPr>
    </w:p>
    <w:p w14:paraId="212DEB13" w14:textId="77777777" w:rsidR="006A38F5" w:rsidRDefault="006A38F5" w:rsidP="006A38F5">
      <w:pPr>
        <w:rPr>
          <w:rFonts w:asciiTheme="majorBidi" w:hAnsiTheme="majorBidi" w:cstheme="majorBidi"/>
        </w:rPr>
      </w:pPr>
    </w:p>
    <w:p w14:paraId="799FEAC7" w14:textId="77777777" w:rsidR="006A38F5" w:rsidRDefault="006A38F5" w:rsidP="006A38F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Zhiyuan Ma MD</w:t>
      </w:r>
      <w:r w:rsidRPr="00341DA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</w:rPr>
        <w:t>, Mahesh Krishnamurthy MD</w:t>
      </w:r>
      <w:r w:rsidRPr="00341DA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</w:rPr>
        <w:t>, Vivek Modi MD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05475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>
        <w:rPr>
          <w:rFonts w:asciiTheme="majorBidi" w:hAnsiTheme="majorBidi" w:cstheme="majorBidi"/>
        </w:rPr>
        <w:t>David Allen DO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Theme="majorBidi" w:hAnsiTheme="majorBidi" w:cstheme="majorBidi"/>
        </w:rPr>
        <w:t xml:space="preserve">, Jamshid </w:t>
      </w:r>
      <w:proofErr w:type="spellStart"/>
      <w:r>
        <w:rPr>
          <w:rFonts w:asciiTheme="majorBidi" w:hAnsiTheme="majorBidi" w:cstheme="majorBidi"/>
        </w:rPr>
        <w:t>Shirani</w:t>
      </w:r>
      <w:proofErr w:type="spellEnd"/>
      <w:r>
        <w:rPr>
          <w:rFonts w:asciiTheme="majorBidi" w:hAnsiTheme="majorBidi" w:cstheme="majorBidi"/>
        </w:rPr>
        <w:t>, MD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06FEBAF3" w14:textId="77777777" w:rsidR="006A38F5" w:rsidRDefault="006A38F5" w:rsidP="006A38F5">
      <w:pPr>
        <w:rPr>
          <w:rFonts w:asciiTheme="majorBidi" w:hAnsiTheme="majorBidi" w:cstheme="majorBidi"/>
        </w:rPr>
      </w:pPr>
    </w:p>
    <w:p w14:paraId="7556AA0E" w14:textId="77777777" w:rsidR="006A38F5" w:rsidRDefault="006A38F5" w:rsidP="006A38F5">
      <w:pPr>
        <w:rPr>
          <w:rFonts w:asciiTheme="majorBidi" w:hAnsiTheme="majorBidi" w:cstheme="majorBidi"/>
        </w:rPr>
      </w:pPr>
    </w:p>
    <w:p w14:paraId="18C6DA9E" w14:textId="77777777" w:rsidR="006A38F5" w:rsidRPr="00341DA5" w:rsidRDefault="006A38F5" w:rsidP="006A38F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Theme="majorBidi" w:hAnsiTheme="majorBidi" w:cstheme="majorBidi"/>
        </w:rPr>
        <w:t>From the Departments of Internal Medicine</w:t>
      </w:r>
      <w:r w:rsidRPr="00341DA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</w:rPr>
        <w:t xml:space="preserve"> and Cardiology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Theme="majorBidi" w:hAnsiTheme="majorBidi" w:cstheme="majorBidi"/>
        </w:rPr>
        <w:t xml:space="preserve">, </w:t>
      </w:r>
      <w:r w:rsidRPr="00341DA5">
        <w:rPr>
          <w:rFonts w:ascii="Times New Roman" w:hAnsi="Times New Roman" w:cs="Times New Roman"/>
          <w:color w:val="000000" w:themeColor="text1"/>
        </w:rPr>
        <w:t>St. Luke’s University Health Network, Bethlehem, PA</w:t>
      </w:r>
    </w:p>
    <w:p w14:paraId="1FBD98DF" w14:textId="77777777" w:rsidR="006A38F5" w:rsidRPr="00341DA5" w:rsidRDefault="006A38F5" w:rsidP="006A38F5">
      <w:pPr>
        <w:spacing w:line="480" w:lineRule="auto"/>
        <w:jc w:val="right"/>
        <w:rPr>
          <w:rFonts w:ascii="Times New Roman" w:hAnsi="Times New Roman" w:cs="Times New Roman"/>
          <w:color w:val="000000" w:themeColor="text1"/>
        </w:rPr>
      </w:pPr>
    </w:p>
    <w:p w14:paraId="479E62B3" w14:textId="77777777" w:rsidR="006A38F5" w:rsidRPr="00341DA5" w:rsidRDefault="006A38F5" w:rsidP="006A38F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41DA5">
        <w:rPr>
          <w:rFonts w:ascii="Times New Roman" w:hAnsi="Times New Roman" w:cs="Times New Roman"/>
          <w:color w:val="000000" w:themeColor="text1"/>
        </w:rPr>
        <w:t xml:space="preserve">Address for correspondence: </w:t>
      </w:r>
      <w:r>
        <w:rPr>
          <w:rFonts w:ascii="Times New Roman" w:hAnsi="Times New Roman" w:cs="Times New Roman"/>
          <w:color w:val="000000" w:themeColor="text1"/>
        </w:rPr>
        <w:t xml:space="preserve">Zhiyuan Ma or Jamshid </w:t>
      </w:r>
      <w:proofErr w:type="spellStart"/>
      <w:r>
        <w:rPr>
          <w:rFonts w:ascii="Times New Roman" w:hAnsi="Times New Roman" w:cs="Times New Roman"/>
          <w:color w:val="000000" w:themeColor="text1"/>
        </w:rPr>
        <w:t>Shirani</w:t>
      </w:r>
      <w:proofErr w:type="spellEnd"/>
      <w:r w:rsidRPr="00341DA5">
        <w:rPr>
          <w:rFonts w:ascii="Times New Roman" w:hAnsi="Times New Roman" w:cs="Times New Roman"/>
          <w:color w:val="000000" w:themeColor="text1"/>
        </w:rPr>
        <w:t xml:space="preserve">, St. Luke’s University Health Network, 801 </w:t>
      </w:r>
      <w:proofErr w:type="spellStart"/>
      <w:r w:rsidRPr="00341DA5">
        <w:rPr>
          <w:rFonts w:ascii="Times New Roman" w:hAnsi="Times New Roman" w:cs="Times New Roman"/>
          <w:color w:val="000000" w:themeColor="text1"/>
        </w:rPr>
        <w:t>Ostrum</w:t>
      </w:r>
      <w:proofErr w:type="spellEnd"/>
      <w:r w:rsidRPr="00341DA5">
        <w:rPr>
          <w:rFonts w:ascii="Times New Roman" w:hAnsi="Times New Roman" w:cs="Times New Roman"/>
          <w:color w:val="000000" w:themeColor="text1"/>
        </w:rPr>
        <w:t xml:space="preserve"> Street, Bethlehem, PA 18015. Telephone: 484-526-4011; FAX: 484-526-4010; E-mail: </w:t>
      </w:r>
      <w:hyperlink r:id="rId7" w:history="1">
        <w:r w:rsidRPr="009C52D7">
          <w:rPr>
            <w:rStyle w:val="Hyperlink"/>
            <w:rFonts w:ascii="Times New Roman" w:hAnsi="Times New Roman" w:cs="Times New Roman"/>
          </w:rPr>
          <w:t>zhiyuan.ma@sluhn.org</w:t>
        </w:r>
      </w:hyperlink>
      <w:r>
        <w:rPr>
          <w:rStyle w:val="Hyperlink"/>
          <w:rFonts w:ascii="Times New Roman" w:hAnsi="Times New Roman" w:cs="Times New Roman"/>
        </w:rPr>
        <w:t xml:space="preserve"> (ZM); </w:t>
      </w:r>
      <w:hyperlink r:id="rId8" w:history="1">
        <w:r w:rsidRPr="007F6EAB">
          <w:rPr>
            <w:rStyle w:val="Hyperlink"/>
            <w:rFonts w:ascii="Times New Roman" w:hAnsi="Times New Roman" w:cs="Times New Roman"/>
          </w:rPr>
          <w:t>jamshid.shirani@sluhn.org</w:t>
        </w:r>
      </w:hyperlink>
      <w:r>
        <w:rPr>
          <w:rStyle w:val="Hyperlink"/>
          <w:rFonts w:ascii="Times New Roman" w:hAnsi="Times New Roman" w:cs="Times New Roman"/>
        </w:rPr>
        <w:t xml:space="preserve"> (JS)</w:t>
      </w:r>
    </w:p>
    <w:p w14:paraId="3F156EA3" w14:textId="77777777" w:rsidR="00D30A4D" w:rsidRDefault="00D30A4D"/>
    <w:p w14:paraId="2615EFAD" w14:textId="77777777" w:rsidR="001E35FF" w:rsidRDefault="001E35FF"/>
    <w:p w14:paraId="1FFFACA2" w14:textId="77777777" w:rsidR="001E35FF" w:rsidRDefault="001E35FF"/>
    <w:p w14:paraId="2DA5A06D" w14:textId="77777777" w:rsidR="001E35FF" w:rsidRDefault="001E35FF"/>
    <w:p w14:paraId="45AEA673" w14:textId="77777777" w:rsidR="001E35FF" w:rsidRDefault="001E35FF"/>
    <w:p w14:paraId="6BE18173" w14:textId="77777777" w:rsidR="001E35FF" w:rsidRDefault="001E35FF"/>
    <w:p w14:paraId="5E050BEB" w14:textId="77777777" w:rsidR="001E35FF" w:rsidRDefault="001E35FF"/>
    <w:p w14:paraId="5D87A067" w14:textId="77777777" w:rsidR="001E35FF" w:rsidRDefault="001E35FF"/>
    <w:p w14:paraId="17379882" w14:textId="77777777" w:rsidR="001E35FF" w:rsidRDefault="001E35FF"/>
    <w:p w14:paraId="6D1A3B93" w14:textId="77777777" w:rsidR="001E35FF" w:rsidRDefault="001E35FF"/>
    <w:p w14:paraId="33294B6C" w14:textId="77777777" w:rsidR="001E35FF" w:rsidRDefault="001E35FF"/>
    <w:p w14:paraId="08CC2871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1B38371E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  <w:r w:rsidRPr="008D49EC">
        <w:rPr>
          <w:rFonts w:ascii="Times New Roman" w:hAnsi="Times New Roman" w:cs="Times New Roman"/>
          <w:noProof/>
        </w:rPr>
        <w:drawing>
          <wp:inline distT="0" distB="0" distL="0" distR="0" wp14:anchorId="68421980" wp14:editId="4AD92A4D">
            <wp:extent cx="5943600" cy="2494915"/>
            <wp:effectExtent l="0" t="0" r="0" b="0"/>
            <wp:docPr id="9" name="Picture 9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, histo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738FD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1. Probability of hospital mortality with intravenous fluid resuscitation. The association of in-hospital mortality and fluid resuscitation during the first 24 hours of intensive care unit (ICU) stay is visually summarized from the generalized additive model fit on MIMIC-III (A) and from MIMIC-IV (B) after the adjustment </w:t>
      </w:r>
      <w:r w:rsidRPr="00567510">
        <w:rPr>
          <w:rFonts w:ascii="Times New Roman" w:hAnsi="Times New Roman" w:cs="Times New Roman"/>
        </w:rPr>
        <w:t xml:space="preserve">for age, gender, ethnicity, </w:t>
      </w:r>
      <w:r>
        <w:rPr>
          <w:rFonts w:ascii="Times New Roman" w:hAnsi="Times New Roman" w:cs="Times New Roman"/>
        </w:rPr>
        <w:t>body mass index</w:t>
      </w:r>
      <w:r w:rsidRPr="00567510">
        <w:rPr>
          <w:rFonts w:ascii="Times New Roman" w:hAnsi="Times New Roman" w:cs="Times New Roman"/>
        </w:rPr>
        <w:t xml:space="preserve">, </w:t>
      </w:r>
      <w:r w:rsidRPr="000377FA">
        <w:rPr>
          <w:rFonts w:ascii="Times New Roman" w:hAnsi="Times New Roman" w:cs="Times New Roman"/>
        </w:rPr>
        <w:t>acute physiology score III</w:t>
      </w:r>
      <w:r w:rsidRPr="00567510">
        <w:rPr>
          <w:rFonts w:ascii="Times New Roman" w:hAnsi="Times New Roman" w:cs="Times New Roman"/>
        </w:rPr>
        <w:t xml:space="preserve"> on the first day of the ICU stay, the use of vasopressors and mechanical ventilation</w:t>
      </w:r>
      <w:r>
        <w:rPr>
          <w:rFonts w:ascii="Times New Roman" w:hAnsi="Times New Roman" w:cs="Times New Roman"/>
        </w:rPr>
        <w:t xml:space="preserve">. The solid line is the mean prediction, and the dashed lines are the 95% CIs. Back line denotes septic patients with elevated troponin on admission. Grey line represents septic patients without troponin elevation. </w:t>
      </w:r>
    </w:p>
    <w:p w14:paraId="6ACB0001" w14:textId="77777777" w:rsidR="001E35FF" w:rsidRDefault="001E35FF"/>
    <w:p w14:paraId="0F74CE91" w14:textId="77777777" w:rsidR="001E35FF" w:rsidRDefault="001E35FF"/>
    <w:p w14:paraId="23CE3CAE" w14:textId="77777777" w:rsidR="001E35FF" w:rsidRDefault="001E35FF"/>
    <w:p w14:paraId="5CF9DA2F" w14:textId="77777777" w:rsidR="001E35FF" w:rsidRDefault="001E35FF"/>
    <w:p w14:paraId="32C94B59" w14:textId="77777777" w:rsidR="001E35FF" w:rsidRDefault="001E35FF"/>
    <w:p w14:paraId="4484264D" w14:textId="77777777" w:rsidR="001E35FF" w:rsidRDefault="001E35FF"/>
    <w:p w14:paraId="451CE62B" w14:textId="77777777" w:rsidR="001E35FF" w:rsidRDefault="001E35FF"/>
    <w:p w14:paraId="02DB08DF" w14:textId="77777777" w:rsidR="001E35FF" w:rsidRDefault="001E35FF"/>
    <w:p w14:paraId="3B1C6A47" w14:textId="77777777" w:rsidR="001E35FF" w:rsidRDefault="001E35FF"/>
    <w:p w14:paraId="657591F5" w14:textId="77777777" w:rsidR="001E35FF" w:rsidRDefault="001E35FF"/>
    <w:p w14:paraId="00D56080" w14:textId="77777777" w:rsidR="001E35FF" w:rsidRDefault="001E35FF"/>
    <w:p w14:paraId="003969A3" w14:textId="77777777" w:rsidR="001E35FF" w:rsidRDefault="001E35FF"/>
    <w:p w14:paraId="48AEE28F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1.  D</w:t>
      </w:r>
      <w:r w:rsidRPr="00E846A1">
        <w:rPr>
          <w:rFonts w:ascii="Times New Roman" w:hAnsi="Times New Roman" w:cs="Times New Roman"/>
        </w:rPr>
        <w:t>emographic and clinical characteristics</w:t>
      </w:r>
      <w:r>
        <w:rPr>
          <w:rFonts w:ascii="Times New Roman" w:hAnsi="Times New Roman" w:cs="Times New Roman"/>
        </w:rPr>
        <w:t xml:space="preserve"> before and after propensity score-based overlap weighting in </w:t>
      </w:r>
      <w:proofErr w:type="spellStart"/>
      <w:r>
        <w:rPr>
          <w:rFonts w:ascii="Times New Roman" w:hAnsi="Times New Roman" w:cs="Times New Roman"/>
        </w:rPr>
        <w:t>eICU</w:t>
      </w:r>
      <w:proofErr w:type="spellEnd"/>
      <w:r>
        <w:rPr>
          <w:rFonts w:ascii="Times New Roman" w:hAnsi="Times New Roman" w:cs="Times New Roman"/>
        </w:rPr>
        <w:t xml:space="preserve">-CRD data. </w:t>
      </w:r>
    </w:p>
    <w:p w14:paraId="783652CD" w14:textId="77777777" w:rsidR="001E35FF" w:rsidRPr="00BB3C2B" w:rsidRDefault="001E35FF" w:rsidP="001E35F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550"/>
        <w:gridCol w:w="1439"/>
        <w:gridCol w:w="828"/>
        <w:gridCol w:w="1514"/>
        <w:gridCol w:w="1499"/>
        <w:gridCol w:w="836"/>
      </w:tblGrid>
      <w:tr w:rsidR="001E35FF" w:rsidRPr="0029599E" w14:paraId="6336FC98" w14:textId="77777777" w:rsidTr="00F61B3F">
        <w:tc>
          <w:tcPr>
            <w:tcW w:w="1684" w:type="dxa"/>
            <w:tcBorders>
              <w:bottom w:val="nil"/>
            </w:tcBorders>
          </w:tcPr>
          <w:p w14:paraId="57136DE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7" w:type="dxa"/>
            <w:gridSpan w:val="3"/>
          </w:tcPr>
          <w:p w14:paraId="1F6CBC7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Un</w:t>
            </w:r>
            <w:r>
              <w:rPr>
                <w:rFonts w:ascii="Times New Roman" w:hAnsi="Times New Roman" w:cs="Times New Roman"/>
              </w:rPr>
              <w:t>weighted</w:t>
            </w:r>
          </w:p>
        </w:tc>
        <w:tc>
          <w:tcPr>
            <w:tcW w:w="3849" w:type="dxa"/>
            <w:gridSpan w:val="3"/>
          </w:tcPr>
          <w:p w14:paraId="29880BB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OW</w:t>
            </w:r>
          </w:p>
        </w:tc>
      </w:tr>
      <w:tr w:rsidR="001E35FF" w:rsidRPr="0029599E" w14:paraId="6CC7327B" w14:textId="77777777" w:rsidTr="00F61B3F">
        <w:tc>
          <w:tcPr>
            <w:tcW w:w="1684" w:type="dxa"/>
            <w:tcBorders>
              <w:top w:val="nil"/>
              <w:bottom w:val="single" w:sz="4" w:space="0" w:color="auto"/>
            </w:tcBorders>
            <w:vAlign w:val="center"/>
          </w:tcPr>
          <w:p w14:paraId="4F85302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439444D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Normal troponin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A20F62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Elevated troponin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D90AD3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42519F1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Normal troponin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5050670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Elevated troponi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78E650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SMD</w:t>
            </w:r>
          </w:p>
        </w:tc>
      </w:tr>
      <w:tr w:rsidR="001E35FF" w:rsidRPr="0029599E" w14:paraId="64E6CA8F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30E89092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9599E">
              <w:rPr>
                <w:rFonts w:ascii="Times New Roman" w:hAnsi="Times New Roman" w:cs="Times New Roman"/>
              </w:rPr>
              <w:t xml:space="preserve">       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4FEFC7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5735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529443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257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B2BC98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9DF131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878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DEB308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878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2B2154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62688F24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04F5CFA2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9599E">
              <w:rPr>
                <w:rFonts w:ascii="Times New Roman" w:hAnsi="Times New Roman" w:cs="Times New Roman"/>
              </w:rPr>
              <w:t>ge (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DC08B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29599E">
              <w:rPr>
                <w:rFonts w:ascii="Times New Roman" w:hAnsi="Times New Roman" w:cs="Times New Roman"/>
              </w:rPr>
              <w:t xml:space="preserve">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52B1AB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6.6 (15.2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1ADE14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70.5 (14.</w:t>
            </w:r>
            <w:r>
              <w:rPr>
                <w:rFonts w:ascii="Times New Roman" w:hAnsi="Times New Roman" w:cs="Times New Roman"/>
              </w:rPr>
              <w:t>5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6A792F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5BD0BF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8.6 (14.6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08078C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8.6 (15.0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BA5CAF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20613CB1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60484C5D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50A6886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004 (52.4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FCB40C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338 (53.3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38164C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60395D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521.1 (52.8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297018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521.1 (52.8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622CEB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1E488CA9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4D620F97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45FD040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69030C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4ACDB0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65C4C8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DEFAEF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F189CE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4B1F5351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6048E62A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29599E">
              <w:rPr>
                <w:rFonts w:ascii="Times New Roman" w:hAnsi="Times New Roman" w:cs="Times New Roman"/>
              </w:rPr>
              <w:t xml:space="preserve">African American   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7B2D0F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47 (7.8)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5208842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568 (9.1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BC2AAE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662243F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38.1 (8.3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4B97415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38.1 (8.3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4B266D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4A4D91C0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0BCC19C7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  Asian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3005A87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79 (1.4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41D519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28 (2.0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3CF348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F1F7E8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8.2 (1.7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646E10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8.2 (1.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834BD4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13B3D744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1CDD477F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  Hispanic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700C975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85 (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E1609D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70 (4.3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E8564D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E7A41C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32.6 (4.6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339650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32.6 (4.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BE678C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7914F3EE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7555F9EE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  Native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29599E">
              <w:rPr>
                <w:rFonts w:ascii="Times New Roman" w:hAnsi="Times New Roman" w:cs="Times New Roman"/>
              </w:rPr>
              <w:t xml:space="preserve">American    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E62226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2 (0.7)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15CFE9A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9 (0.5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443396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01FD214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7.4 (0.6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66F3190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7.4 (0.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714192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4730B05A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33DEF5B6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Other/Unknown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B85118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97 (5.2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AFE035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88 (4.6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DD218C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00CBE9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42.7 (5.0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3F97BB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42.7 (5.0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50B8D1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5157C46B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31EA5658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White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5FF4C2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585 (79.9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E195A5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974 (79.5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DACBF1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72A866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299.9 (79.9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573031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299.9 (79.9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84A9C3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685F49E0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2F171FED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 SD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530A5E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9.7 (9.</w:t>
            </w:r>
            <w:r>
              <w:rPr>
                <w:rFonts w:ascii="Times New Roman" w:hAnsi="Times New Roman" w:cs="Times New Roman"/>
              </w:rPr>
              <w:t>6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658A05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8.</w:t>
            </w:r>
            <w:r>
              <w:rPr>
                <w:rFonts w:ascii="Times New Roman" w:hAnsi="Times New Roman" w:cs="Times New Roman"/>
              </w:rPr>
              <w:t>8</w:t>
            </w:r>
            <w:r w:rsidRPr="0029599E">
              <w:rPr>
                <w:rFonts w:ascii="Times New Roman" w:hAnsi="Times New Roman" w:cs="Times New Roman"/>
              </w:rPr>
              <w:t xml:space="preserve"> (8.6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10B661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D588DA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9.</w:t>
            </w:r>
            <w:r>
              <w:rPr>
                <w:rFonts w:ascii="Times New Roman" w:hAnsi="Times New Roman" w:cs="Times New Roman"/>
              </w:rPr>
              <w:t>3</w:t>
            </w:r>
            <w:r w:rsidRPr="0029599E"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/>
              </w:rPr>
              <w:t>1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93FC8F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9.</w:t>
            </w:r>
            <w:r>
              <w:rPr>
                <w:rFonts w:ascii="Times New Roman" w:hAnsi="Times New Roman" w:cs="Times New Roman"/>
              </w:rPr>
              <w:t>3</w:t>
            </w:r>
            <w:r w:rsidRPr="0029599E">
              <w:rPr>
                <w:rFonts w:ascii="Times New Roman" w:hAnsi="Times New Roman" w:cs="Times New Roman"/>
              </w:rPr>
              <w:t xml:space="preserve"> (9.0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F0E730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5AC0D834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2AA20618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F 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4D099E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741 (12.9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1AC8B2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329 (21.2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3625FE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005345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66.5 (16.2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2B60C9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66.5 (16.2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D0E5AD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369EA25C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33332FEA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  <w:r w:rsidRPr="00295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4DC1E27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48 (11.3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21B0EB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123 (17.9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310172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B555ED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01.0 (13.9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523CA2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01.0 (13.9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910050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336D11F5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7EC766B4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D</w:t>
            </w:r>
            <w:r w:rsidRPr="00295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42BC0BF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01 (1.8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322DC7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00 (1.6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B7098C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9A0B73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7.9 (1.7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5A1C56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7.9 (1.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A1E9CA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08BEAE56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7A56A291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  <w:r w:rsidRPr="00295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8A7883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870 (15.2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E21836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832 (13.3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6BB66C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E61CDA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07.5 (14.2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91B942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07.5 (14.2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2105CA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481462B5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1632D9E8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 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37DE69C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70 (1.2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A8BEE1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36 (2.2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53A1EE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1BF89D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4.9 (1.6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C189AE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4.9 (1.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6FAA18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165BF22F" w14:textId="77777777" w:rsidTr="00F61B3F">
        <w:tc>
          <w:tcPr>
            <w:tcW w:w="1684" w:type="dxa"/>
            <w:tcBorders>
              <w:top w:val="nil"/>
            </w:tcBorders>
          </w:tcPr>
          <w:p w14:paraId="511B9457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9599E">
              <w:rPr>
                <w:rFonts w:ascii="Times New Roman" w:hAnsi="Times New Roman" w:cs="Times New Roman"/>
              </w:rPr>
              <w:t xml:space="preserve">troke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550" w:type="dxa"/>
            <w:tcBorders>
              <w:top w:val="nil"/>
            </w:tcBorders>
          </w:tcPr>
          <w:p w14:paraId="2A16BE9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12 (2.0)</w:t>
            </w:r>
          </w:p>
        </w:tc>
        <w:tc>
          <w:tcPr>
            <w:tcW w:w="1439" w:type="dxa"/>
            <w:tcBorders>
              <w:top w:val="nil"/>
            </w:tcBorders>
          </w:tcPr>
          <w:p w14:paraId="459ACA2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52 (2.4)</w:t>
            </w:r>
          </w:p>
        </w:tc>
        <w:tc>
          <w:tcPr>
            <w:tcW w:w="828" w:type="dxa"/>
            <w:tcBorders>
              <w:top w:val="nil"/>
            </w:tcBorders>
          </w:tcPr>
          <w:p w14:paraId="5E48FF9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514" w:type="dxa"/>
            <w:tcBorders>
              <w:top w:val="nil"/>
            </w:tcBorders>
          </w:tcPr>
          <w:p w14:paraId="31825F7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3.7 (2.2)</w:t>
            </w:r>
          </w:p>
        </w:tc>
        <w:tc>
          <w:tcPr>
            <w:tcW w:w="1499" w:type="dxa"/>
            <w:tcBorders>
              <w:top w:val="nil"/>
            </w:tcBorders>
          </w:tcPr>
          <w:p w14:paraId="7195D5C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3.7 (2.2)</w:t>
            </w:r>
          </w:p>
        </w:tc>
        <w:tc>
          <w:tcPr>
            <w:tcW w:w="836" w:type="dxa"/>
            <w:tcBorders>
              <w:top w:val="nil"/>
            </w:tcBorders>
          </w:tcPr>
          <w:p w14:paraId="1C3773A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066B0DE" w14:textId="77777777" w:rsidR="001E35FF" w:rsidRPr="009F7941" w:rsidRDefault="001E35FF" w:rsidP="001E35FF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BMI=body mass index; </w:t>
      </w:r>
      <w:r w:rsidRPr="009F7941">
        <w:rPr>
          <w:rFonts w:ascii="Times New Roman" w:hAnsi="Times New Roman" w:cs="Times New Roman"/>
          <w:sz w:val="16"/>
          <w:szCs w:val="16"/>
        </w:rPr>
        <w:t>CHF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9F7941">
        <w:rPr>
          <w:rFonts w:ascii="Times New Roman" w:hAnsi="Times New Roman" w:cs="Times New Roman"/>
          <w:sz w:val="16"/>
          <w:szCs w:val="16"/>
        </w:rPr>
        <w:t>congestive heart failure; CAD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9F7941">
        <w:rPr>
          <w:rFonts w:ascii="Times New Roman" w:hAnsi="Times New Roman" w:cs="Times New Roman"/>
          <w:sz w:val="16"/>
          <w:szCs w:val="16"/>
        </w:rPr>
        <w:t xml:space="preserve">coronary artery disease; </w:t>
      </w:r>
      <w:r>
        <w:rPr>
          <w:rFonts w:ascii="Times New Roman" w:hAnsi="Times New Roman" w:cs="Times New Roman"/>
          <w:sz w:val="16"/>
          <w:szCs w:val="16"/>
        </w:rPr>
        <w:t>CKD=</w:t>
      </w:r>
      <w:r w:rsidRPr="009F7941">
        <w:rPr>
          <w:rFonts w:ascii="Times New Roman" w:hAnsi="Times New Roman" w:cs="Times New Roman"/>
          <w:sz w:val="16"/>
          <w:szCs w:val="16"/>
        </w:rPr>
        <w:t xml:space="preserve">chronic </w:t>
      </w:r>
      <w:r>
        <w:rPr>
          <w:rFonts w:ascii="Times New Roman" w:hAnsi="Times New Roman" w:cs="Times New Roman"/>
          <w:sz w:val="16"/>
          <w:szCs w:val="16"/>
        </w:rPr>
        <w:t>kidney</w:t>
      </w:r>
      <w:r w:rsidRPr="009F7941">
        <w:rPr>
          <w:rFonts w:ascii="Times New Roman" w:hAnsi="Times New Roman" w:cs="Times New Roman"/>
          <w:sz w:val="16"/>
          <w:szCs w:val="16"/>
        </w:rPr>
        <w:t xml:space="preserve"> disease; </w:t>
      </w:r>
      <w:r>
        <w:rPr>
          <w:rFonts w:ascii="Times New Roman" w:hAnsi="Times New Roman" w:cs="Times New Roman"/>
          <w:sz w:val="16"/>
          <w:szCs w:val="16"/>
        </w:rPr>
        <w:t>CLD=</w:t>
      </w:r>
      <w:r w:rsidRPr="009F7941">
        <w:rPr>
          <w:rFonts w:ascii="Times New Roman" w:hAnsi="Times New Roman" w:cs="Times New Roman"/>
          <w:sz w:val="16"/>
          <w:szCs w:val="16"/>
        </w:rPr>
        <w:t>chronic liver disease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9F7941">
        <w:rPr>
          <w:rFonts w:ascii="Times New Roman" w:hAnsi="Times New Roman" w:cs="Times New Roman"/>
          <w:sz w:val="16"/>
          <w:szCs w:val="16"/>
        </w:rPr>
        <w:t xml:space="preserve"> COPD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9F7941">
        <w:rPr>
          <w:rFonts w:ascii="Times New Roman" w:hAnsi="Times New Roman" w:cs="Times New Roman"/>
          <w:sz w:val="16"/>
          <w:szCs w:val="16"/>
        </w:rPr>
        <w:t>chronic obstructive pulmonary disease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F7941">
        <w:rPr>
          <w:rFonts w:ascii="Times New Roman" w:hAnsi="Times New Roman" w:cs="Times New Roman"/>
          <w:sz w:val="16"/>
          <w:szCs w:val="16"/>
        </w:rPr>
        <w:t>OW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9F7941">
        <w:rPr>
          <w:rFonts w:ascii="Times New Roman" w:hAnsi="Times New Roman" w:cs="Times New Roman"/>
          <w:sz w:val="16"/>
          <w:szCs w:val="16"/>
        </w:rPr>
        <w:t xml:space="preserve"> overlap weighting; SMD, standardized mean difference.</w:t>
      </w:r>
    </w:p>
    <w:p w14:paraId="5E9C0C8A" w14:textId="77777777" w:rsidR="001E35FF" w:rsidRDefault="001E35FF" w:rsidP="001E35FF"/>
    <w:p w14:paraId="2399E672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622A74DC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11D206C6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415A8E28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4A0C5F29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57AB7E70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691E60A8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4D6F024B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36B7DB5A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4666D8F2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729DA02A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. D</w:t>
      </w:r>
      <w:r w:rsidRPr="00E846A1">
        <w:rPr>
          <w:rFonts w:ascii="Times New Roman" w:hAnsi="Times New Roman" w:cs="Times New Roman"/>
        </w:rPr>
        <w:t>emographic and clinical characteristics</w:t>
      </w:r>
      <w:r>
        <w:rPr>
          <w:rFonts w:ascii="Times New Roman" w:hAnsi="Times New Roman" w:cs="Times New Roman"/>
        </w:rPr>
        <w:t xml:space="preserve"> before and after propensity score-based overlap weighting in MIMIC-III.</w:t>
      </w:r>
    </w:p>
    <w:p w14:paraId="24166CD0" w14:textId="77777777" w:rsidR="001E35FF" w:rsidRPr="0091423D" w:rsidRDefault="001E35FF" w:rsidP="001E35F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550"/>
        <w:gridCol w:w="1439"/>
        <w:gridCol w:w="828"/>
        <w:gridCol w:w="1514"/>
        <w:gridCol w:w="1499"/>
        <w:gridCol w:w="836"/>
      </w:tblGrid>
      <w:tr w:rsidR="001E35FF" w:rsidRPr="0029599E" w14:paraId="5039F8F4" w14:textId="77777777" w:rsidTr="00F61B3F">
        <w:tc>
          <w:tcPr>
            <w:tcW w:w="1684" w:type="dxa"/>
            <w:tcBorders>
              <w:bottom w:val="nil"/>
            </w:tcBorders>
          </w:tcPr>
          <w:p w14:paraId="0B591D4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7" w:type="dxa"/>
            <w:gridSpan w:val="3"/>
          </w:tcPr>
          <w:p w14:paraId="74C55C6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Un</w:t>
            </w:r>
            <w:r>
              <w:rPr>
                <w:rFonts w:ascii="Times New Roman" w:hAnsi="Times New Roman" w:cs="Times New Roman"/>
              </w:rPr>
              <w:t>weighted</w:t>
            </w:r>
          </w:p>
        </w:tc>
        <w:tc>
          <w:tcPr>
            <w:tcW w:w="3849" w:type="dxa"/>
            <w:gridSpan w:val="3"/>
          </w:tcPr>
          <w:p w14:paraId="5277927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OW</w:t>
            </w:r>
          </w:p>
        </w:tc>
      </w:tr>
      <w:tr w:rsidR="001E35FF" w:rsidRPr="0029599E" w14:paraId="71F7A70E" w14:textId="77777777" w:rsidTr="00F61B3F">
        <w:tc>
          <w:tcPr>
            <w:tcW w:w="1684" w:type="dxa"/>
            <w:tcBorders>
              <w:top w:val="nil"/>
              <w:bottom w:val="single" w:sz="4" w:space="0" w:color="auto"/>
            </w:tcBorders>
            <w:vAlign w:val="center"/>
          </w:tcPr>
          <w:p w14:paraId="5B1084C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23C3965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Normal troponin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16BA11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Elevated troponin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90E964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7FA8668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Normal troponin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7A732EF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Elevated troponi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FDDFB1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SMD</w:t>
            </w:r>
          </w:p>
        </w:tc>
      </w:tr>
      <w:tr w:rsidR="001E35FF" w:rsidRPr="0029599E" w14:paraId="50A2D1C7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44D0B946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9599E">
              <w:rPr>
                <w:rFonts w:ascii="Times New Roman" w:hAnsi="Times New Roman" w:cs="Times New Roman"/>
              </w:rPr>
              <w:t xml:space="preserve">       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16608F9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766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1707F0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87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3C6D33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DA2A9D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45B9A4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939FCC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7E2D91F8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1156B2B0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9599E">
              <w:rPr>
                <w:rFonts w:ascii="Times New Roman" w:hAnsi="Times New Roman" w:cs="Times New Roman"/>
              </w:rPr>
              <w:t>ge (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DC08B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29599E">
              <w:rPr>
                <w:rFonts w:ascii="Times New Roman" w:hAnsi="Times New Roman" w:cs="Times New Roman"/>
              </w:rPr>
              <w:t xml:space="preserve">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4611B2E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73.</w:t>
            </w:r>
            <w:r>
              <w:rPr>
                <w:rFonts w:ascii="Times New Roman" w:hAnsi="Times New Roman" w:cs="Times New Roman"/>
              </w:rPr>
              <w:t>5</w:t>
            </w:r>
            <w:r w:rsidRPr="0029599E">
              <w:rPr>
                <w:rFonts w:ascii="Times New Roman" w:hAnsi="Times New Roman" w:cs="Times New Roman"/>
              </w:rPr>
              <w:t xml:space="preserve"> (14.</w:t>
            </w:r>
            <w:r>
              <w:rPr>
                <w:rFonts w:ascii="Times New Roman" w:hAnsi="Times New Roman" w:cs="Times New Roman"/>
              </w:rPr>
              <w:t>2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009EF4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71.0 (15.</w:t>
            </w:r>
            <w:r>
              <w:rPr>
                <w:rFonts w:ascii="Times New Roman" w:hAnsi="Times New Roman" w:cs="Times New Roman"/>
              </w:rPr>
              <w:t>1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82D9E6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5922E24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72.</w:t>
            </w:r>
            <w:r>
              <w:rPr>
                <w:rFonts w:ascii="Times New Roman" w:hAnsi="Times New Roman" w:cs="Times New Roman"/>
              </w:rPr>
              <w:t>9</w:t>
            </w:r>
            <w:r w:rsidRPr="0029599E">
              <w:rPr>
                <w:rFonts w:ascii="Times New Roman" w:hAnsi="Times New Roman" w:cs="Times New Roman"/>
              </w:rPr>
              <w:t xml:space="preserve"> (14.3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A4FD09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72.</w:t>
            </w:r>
            <w:r>
              <w:rPr>
                <w:rFonts w:ascii="Times New Roman" w:hAnsi="Times New Roman" w:cs="Times New Roman"/>
              </w:rPr>
              <w:t>9</w:t>
            </w:r>
            <w:r w:rsidRPr="0029599E">
              <w:rPr>
                <w:rFonts w:ascii="Times New Roman" w:hAnsi="Times New Roman" w:cs="Times New Roman"/>
              </w:rPr>
              <w:t xml:space="preserve"> (14.5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301913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7ADA5ED1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3545DBDE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5410A86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953 (54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E18EEE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795 (57.4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D90EC7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BCBF94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70.3 (54.4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B2607A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70.3 (54.4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D00982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000ACEA8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267476C8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5CFD9E1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8A5A9A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669227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A5CD43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6458A9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4E3539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47C51D51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39A6ADBE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African American   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A641A0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60 (9.1)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7D477B5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74 (7.7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A54DCE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64AA76D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08.7 (8.8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7A9DB41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08.7 (8.8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F122FE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0F5DC7F8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7002892F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  Asian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C55CB5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54 (3.1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2664E1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02 (2.1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9CE12B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51B0817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3.8 (2.7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B64B38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3.8 (2.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147824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5F59B83C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1BCD3755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  Hispanic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AD0813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7 (2.1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BFAADF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08 (2.2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AF0CE6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32AE79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7.1 (2.2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00338B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7.1 (2.2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6A47CE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2E4EEF18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0FFDC6B8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  Native American    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5BD2A0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1503312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 (0.1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682803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477E656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7 (0.1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5705C21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7 (0.1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2F3CEB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705AD949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25373BAB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Other/Unknown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52F8E1B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83 (10.4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0F7239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832 (17.1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41CF4A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5E194B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43.8 (11.7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A13DEB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43.8 (11.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754EED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08A5C90A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684EAE0B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  White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D77C4D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331 (75.4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6C68A8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453 (70.9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9BE0A0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A93A15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917.8 (74.5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CA11E3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917.8 (74.5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C10B96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5DC0B650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5B1E3A94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 SD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31BA379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8.</w:t>
            </w:r>
            <w:r>
              <w:rPr>
                <w:rFonts w:ascii="Times New Roman" w:hAnsi="Times New Roman" w:cs="Times New Roman"/>
              </w:rPr>
              <w:t>1</w:t>
            </w:r>
            <w:r w:rsidRPr="0029599E">
              <w:rPr>
                <w:rFonts w:ascii="Times New Roman" w:hAnsi="Times New Roman" w:cs="Times New Roman"/>
              </w:rPr>
              <w:t xml:space="preserve"> (7.6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FF2ED4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.0</w:t>
            </w:r>
            <w:r w:rsidRPr="0029599E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1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5848AD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8CF24B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8.0 (7.5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DC116D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8.0 (7.</w:t>
            </w:r>
            <w:r>
              <w:rPr>
                <w:rFonts w:ascii="Times New Roman" w:hAnsi="Times New Roman" w:cs="Times New Roman"/>
              </w:rPr>
              <w:t>4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396081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05646872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451F0D2E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29599E">
              <w:rPr>
                <w:rFonts w:ascii="Times New Roman" w:hAnsi="Times New Roman" w:cs="Times New Roman"/>
              </w:rPr>
              <w:t>fib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534969B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80 (38.5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26865D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652 (33.9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A16FDC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F13C3D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59.4 (37.3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44D008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59.4 (37.3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91AD4D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0BF796D8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78078832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F 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5400DB8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60 (26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FF1A8B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367 (28.1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4E2984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3F891D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27.5 (26.6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1FED75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27.5 (26.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8980B5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1D7CA41D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3462A394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  <w:r w:rsidRPr="00295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472A26B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41 (19.3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71B9B3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051 (21.6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91F307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C929BF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49.3 (20.2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F75698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49.3 (20.2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65E5F5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3CBB6EC1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51B0AACD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D</w:t>
            </w:r>
            <w:r w:rsidRPr="00295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195522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99 (5.6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87CF67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57 (3.2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D08D0D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64156B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0.2 (4.9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3A9BA8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0.2 (4.9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165780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4AD55B4B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7D94A865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  <w:r w:rsidRPr="00295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4B0D131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62 (3.5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FA14E1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44 (3.0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A3CA25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32BC37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1.4 (3.4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0F73F9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1.4 (3.4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84F720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6F20F393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761C184C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 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EDD037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39 (24.9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FDA966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153 (44.2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FC9447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575448B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58.5 (29.1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775A8B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358.5 (29.1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7D7067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74C74B6D" w14:textId="77777777" w:rsidTr="00F61B3F">
        <w:tc>
          <w:tcPr>
            <w:tcW w:w="1684" w:type="dxa"/>
            <w:tcBorders>
              <w:top w:val="nil"/>
            </w:tcBorders>
          </w:tcPr>
          <w:p w14:paraId="5E2D4C81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9599E">
              <w:rPr>
                <w:rFonts w:ascii="Times New Roman" w:hAnsi="Times New Roman" w:cs="Times New Roman"/>
              </w:rPr>
              <w:t xml:space="preserve">troke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550" w:type="dxa"/>
            <w:tcBorders>
              <w:top w:val="nil"/>
            </w:tcBorders>
          </w:tcPr>
          <w:p w14:paraId="0ADCE5A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213 (12.1)</w:t>
            </w:r>
          </w:p>
        </w:tc>
        <w:tc>
          <w:tcPr>
            <w:tcW w:w="1439" w:type="dxa"/>
            <w:tcBorders>
              <w:top w:val="nil"/>
            </w:tcBorders>
          </w:tcPr>
          <w:p w14:paraId="5763FE8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464 (9.5)</w:t>
            </w:r>
          </w:p>
        </w:tc>
        <w:tc>
          <w:tcPr>
            <w:tcW w:w="828" w:type="dxa"/>
            <w:tcBorders>
              <w:top w:val="nil"/>
            </w:tcBorders>
          </w:tcPr>
          <w:p w14:paraId="322780D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14" w:type="dxa"/>
            <w:tcBorders>
              <w:top w:val="nil"/>
            </w:tcBorders>
          </w:tcPr>
          <w:p w14:paraId="30869A1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40.4 (11.4)</w:t>
            </w:r>
          </w:p>
        </w:tc>
        <w:tc>
          <w:tcPr>
            <w:tcW w:w="1499" w:type="dxa"/>
            <w:tcBorders>
              <w:top w:val="nil"/>
            </w:tcBorders>
          </w:tcPr>
          <w:p w14:paraId="36D3147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40.4 (11.4)</w:t>
            </w:r>
          </w:p>
        </w:tc>
        <w:tc>
          <w:tcPr>
            <w:tcW w:w="836" w:type="dxa"/>
            <w:tcBorders>
              <w:top w:val="nil"/>
            </w:tcBorders>
          </w:tcPr>
          <w:p w14:paraId="5AC5E3F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CA5867E" w14:textId="77777777" w:rsidR="001E35FF" w:rsidRPr="00FA0147" w:rsidRDefault="001E35FF" w:rsidP="001E35FF">
      <w:pPr>
        <w:jc w:val="both"/>
        <w:rPr>
          <w:rFonts w:ascii="Times New Roman" w:hAnsi="Times New Roman" w:cs="Times New Roman"/>
          <w:sz w:val="14"/>
          <w:szCs w:val="14"/>
        </w:rPr>
      </w:pPr>
      <w:r w:rsidRPr="00FA0147">
        <w:rPr>
          <w:rFonts w:ascii="Times New Roman" w:hAnsi="Times New Roman" w:cs="Times New Roman"/>
          <w:sz w:val="14"/>
          <w:szCs w:val="14"/>
        </w:rPr>
        <w:t>AFIB</w:t>
      </w:r>
      <w:r>
        <w:rPr>
          <w:rFonts w:ascii="Times New Roman" w:hAnsi="Times New Roman" w:cs="Times New Roman"/>
          <w:sz w:val="14"/>
          <w:szCs w:val="14"/>
        </w:rPr>
        <w:t>=</w:t>
      </w:r>
      <w:r w:rsidRPr="00FA0147">
        <w:rPr>
          <w:rFonts w:ascii="Times New Roman" w:hAnsi="Times New Roman" w:cs="Times New Roman"/>
          <w:sz w:val="14"/>
          <w:szCs w:val="14"/>
        </w:rPr>
        <w:t xml:space="preserve">atrial fibrillation; all other abbreviations as in Supplementary Table 1. </w:t>
      </w:r>
    </w:p>
    <w:p w14:paraId="152546D9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521BB9B7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0CB074E1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68809595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27F757A9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56EAC2C3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073EA0EA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08AFDDF8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5DE325F8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6E3481BE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6F625061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3. D</w:t>
      </w:r>
      <w:r w:rsidRPr="00E846A1">
        <w:rPr>
          <w:rFonts w:ascii="Times New Roman" w:hAnsi="Times New Roman" w:cs="Times New Roman"/>
        </w:rPr>
        <w:t>emographic and clinical characteristics</w:t>
      </w:r>
      <w:r>
        <w:rPr>
          <w:rFonts w:ascii="Times New Roman" w:hAnsi="Times New Roman" w:cs="Times New Roman"/>
        </w:rPr>
        <w:t xml:space="preserve"> before and after propensity score-based overlap weighting in MIMIC-IV.</w:t>
      </w:r>
    </w:p>
    <w:p w14:paraId="29B28AE8" w14:textId="77777777" w:rsidR="001E35FF" w:rsidRPr="0091423D" w:rsidRDefault="001E35FF" w:rsidP="001E35F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550"/>
        <w:gridCol w:w="1439"/>
        <w:gridCol w:w="828"/>
        <w:gridCol w:w="1514"/>
        <w:gridCol w:w="1499"/>
        <w:gridCol w:w="836"/>
      </w:tblGrid>
      <w:tr w:rsidR="001E35FF" w:rsidRPr="0029599E" w14:paraId="02E92593" w14:textId="77777777" w:rsidTr="00F61B3F">
        <w:tc>
          <w:tcPr>
            <w:tcW w:w="1684" w:type="dxa"/>
            <w:tcBorders>
              <w:bottom w:val="nil"/>
            </w:tcBorders>
          </w:tcPr>
          <w:p w14:paraId="4187AEE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7" w:type="dxa"/>
            <w:gridSpan w:val="3"/>
          </w:tcPr>
          <w:p w14:paraId="0D4D14A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Un</w:t>
            </w:r>
            <w:r>
              <w:rPr>
                <w:rFonts w:ascii="Times New Roman" w:hAnsi="Times New Roman" w:cs="Times New Roman"/>
              </w:rPr>
              <w:t>weighted</w:t>
            </w:r>
          </w:p>
        </w:tc>
        <w:tc>
          <w:tcPr>
            <w:tcW w:w="3849" w:type="dxa"/>
            <w:gridSpan w:val="3"/>
          </w:tcPr>
          <w:p w14:paraId="611F255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OW</w:t>
            </w:r>
          </w:p>
        </w:tc>
      </w:tr>
      <w:tr w:rsidR="001E35FF" w:rsidRPr="0029599E" w14:paraId="6279A223" w14:textId="77777777" w:rsidTr="00F61B3F">
        <w:tc>
          <w:tcPr>
            <w:tcW w:w="1684" w:type="dxa"/>
            <w:tcBorders>
              <w:top w:val="nil"/>
              <w:bottom w:val="single" w:sz="4" w:space="0" w:color="auto"/>
            </w:tcBorders>
            <w:vAlign w:val="center"/>
          </w:tcPr>
          <w:p w14:paraId="4553222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2151793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Normal troponin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4DA46EC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Elevated troponin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8399CE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154646D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Normal troponin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441904B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Elevated troponi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ED6D36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SMD</w:t>
            </w:r>
          </w:p>
        </w:tc>
      </w:tr>
      <w:tr w:rsidR="001E35FF" w:rsidRPr="0029599E" w14:paraId="1683DF2F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6F4DF2A0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9599E">
              <w:rPr>
                <w:rFonts w:ascii="Times New Roman" w:hAnsi="Times New Roman" w:cs="Times New Roman"/>
              </w:rPr>
              <w:t xml:space="preserve">       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1C61E322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732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2533E5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4416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E8B1872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935B80A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194.1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CE21D6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194.1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98E6349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7F7642D1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5C15C49F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9599E">
              <w:rPr>
                <w:rFonts w:ascii="Times New Roman" w:hAnsi="Times New Roman" w:cs="Times New Roman"/>
              </w:rPr>
              <w:t>ge (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DC08B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29599E">
              <w:rPr>
                <w:rFonts w:ascii="Times New Roman" w:hAnsi="Times New Roman" w:cs="Times New Roman"/>
              </w:rPr>
              <w:t xml:space="preserve">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4A24EA98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70.7 (1</w:t>
            </w:r>
            <w:r>
              <w:rPr>
                <w:rFonts w:ascii="Times New Roman" w:hAnsi="Times New Roman" w:cs="Times New Roman"/>
              </w:rPr>
              <w:t>5.0</w:t>
            </w:r>
            <w:r w:rsidRPr="00152B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548931A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69.1 (15.</w:t>
            </w:r>
            <w:r>
              <w:rPr>
                <w:rFonts w:ascii="Times New Roman" w:hAnsi="Times New Roman" w:cs="Times New Roman"/>
              </w:rPr>
              <w:t>3</w:t>
            </w:r>
            <w:r w:rsidRPr="00152B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C4003AB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ED98BF0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70.</w:t>
            </w:r>
            <w:r>
              <w:rPr>
                <w:rFonts w:ascii="Times New Roman" w:hAnsi="Times New Roman" w:cs="Times New Roman"/>
              </w:rPr>
              <w:t>3</w:t>
            </w:r>
            <w:r w:rsidRPr="00152BE0">
              <w:rPr>
                <w:rFonts w:ascii="Times New Roman" w:hAnsi="Times New Roman" w:cs="Times New Roman"/>
              </w:rPr>
              <w:t xml:space="preserve"> (15.1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ADA67B5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70.</w:t>
            </w:r>
            <w:r>
              <w:rPr>
                <w:rFonts w:ascii="Times New Roman" w:hAnsi="Times New Roman" w:cs="Times New Roman"/>
              </w:rPr>
              <w:t>3</w:t>
            </w:r>
            <w:r w:rsidRPr="00152BE0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.0</w:t>
            </w:r>
            <w:r w:rsidRPr="00152B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7C94558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013950A3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76EE43E2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DAF2DF6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916 (52.9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4830FC2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635 (59.7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30053B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5E97EC2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652.7 (54.7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54B136C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652.7 (54.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C34D0C1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32F2586D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0ED72C7F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FD2CF37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564567A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55627F6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547F791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4F11812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0352C5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6409EB6E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16371322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African American   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9E5C868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91 (11.0)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5F461B71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446 (10.1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F9799D7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15F5942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28.6 (10.8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0940E40D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28.6 (10.8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979785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485D9299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6B99CEA6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  Asian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699A188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55 (3.2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ED68F2F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08 (2.4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83FE16F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5B80D41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34.8 (2.9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0E15DB7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34.8 (2.9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0D50CEC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43CBF080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48CDE1C1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  Hispanic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1D5A91B7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51 (2.9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694E2D6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19 (2.7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8CEFEEB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8162251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34.8 (2.9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42F1F98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34.8 (2.9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EDBDD77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6D1E9498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01D64947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  Native American    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4C5D60D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04B17F7B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9 (0.2)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8743221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0CB3E86B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.6 (0.1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6CE80ED6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.6 (0.1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D8E09E7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1C0215B7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49377578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Other/Unknown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FA245F2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305 (17.6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F624E73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946 (21.4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9685D3B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3CD76E6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23.1 (18.7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C5746EC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23.1 (18.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B489ED5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5E3192AA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1707DA23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 xml:space="preserve">   White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3481D39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128 (65.1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095E981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788 (63.1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22BAC8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508615B3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771.2 (64.6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2FB5463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771.2 (64.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EE12412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5FF" w:rsidRPr="0029599E" w14:paraId="20E3346E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2ED47294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C08BC">
              <w:rPr>
                <w:rFonts w:ascii="Times New Roman" w:hAnsi="Times New Roman" w:cs="Times New Roman"/>
                <w:sz w:val="18"/>
                <w:szCs w:val="18"/>
              </w:rPr>
              <w:t xml:space="preserve"> SD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73C640B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8.</w:t>
            </w:r>
            <w:r>
              <w:rPr>
                <w:rFonts w:ascii="Times New Roman" w:hAnsi="Times New Roman" w:cs="Times New Roman"/>
              </w:rPr>
              <w:t>5</w:t>
            </w:r>
            <w:r w:rsidRPr="00152BE0">
              <w:rPr>
                <w:rFonts w:ascii="Times New Roman" w:hAnsi="Times New Roman" w:cs="Times New Roman"/>
              </w:rPr>
              <w:t xml:space="preserve"> (7.8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2D6D063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8.3 (7.1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605505E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4E8D6ED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8.4 (7.7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38A257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8.4 (7.</w:t>
            </w:r>
            <w:r>
              <w:rPr>
                <w:rFonts w:ascii="Times New Roman" w:hAnsi="Times New Roman" w:cs="Times New Roman"/>
              </w:rPr>
              <w:t>4</w:t>
            </w:r>
            <w:r w:rsidRPr="00152B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5CBA76F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51CC77CB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475F110A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29599E">
              <w:rPr>
                <w:rFonts w:ascii="Times New Roman" w:hAnsi="Times New Roman" w:cs="Times New Roman"/>
              </w:rPr>
              <w:t>fib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51D8580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682 (39.4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897434F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735 (39.3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DFE164C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7AA5153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469.0 (39.3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BFED6AF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469.0 (39.3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A7EE96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262F1DA4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2C1C981D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F 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004638E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718 (41.5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36C2251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331 (52.8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66D4E3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A5DCD06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529.7 (44.4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B8F387E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529.7 (44.4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077276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43EBEDBF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7890EF39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  <w:r w:rsidRPr="00295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B3644F5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533 (30.8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C005089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709 (38.7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31E500A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CF17948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394.1 (33.0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6C69D57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394.1 (33.0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C8EF8CE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5E59175A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4D0C9C6A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D</w:t>
            </w:r>
            <w:r w:rsidRPr="00295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77D97B27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39 (8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D566F8A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69 (6.1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8020263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022502D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89.7 (7.5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F6AC1BC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89.7 (7.5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D973F02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145FB829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1AE1B9A1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  <w:r w:rsidRPr="002959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09B1879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352 (20.3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906C2A2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845 (19.1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365912D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A7F3A65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37.5 (19.9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DF026BB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237.5 (19.9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10ABF76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5E33514B" w14:textId="77777777" w:rsidTr="00F61B3F">
        <w:tc>
          <w:tcPr>
            <w:tcW w:w="1684" w:type="dxa"/>
            <w:tcBorders>
              <w:top w:val="nil"/>
              <w:bottom w:val="nil"/>
            </w:tcBorders>
          </w:tcPr>
          <w:p w14:paraId="3728A967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 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DF7B5B7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508 (29.3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302EED2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968 (44.6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290B0BF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3D99403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396.3 (33.2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D0FFE0C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396.3 (33.2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991ECB9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&lt;0.001</w:t>
            </w:r>
          </w:p>
        </w:tc>
      </w:tr>
      <w:tr w:rsidR="001E35FF" w:rsidRPr="0029599E" w14:paraId="77C01592" w14:textId="77777777" w:rsidTr="00F61B3F">
        <w:tc>
          <w:tcPr>
            <w:tcW w:w="1684" w:type="dxa"/>
            <w:tcBorders>
              <w:top w:val="nil"/>
            </w:tcBorders>
          </w:tcPr>
          <w:p w14:paraId="71C28D26" w14:textId="77777777" w:rsidR="001E35FF" w:rsidRPr="0029599E" w:rsidRDefault="001E35FF" w:rsidP="00F61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9599E">
              <w:rPr>
                <w:rFonts w:ascii="Times New Roman" w:hAnsi="Times New Roman" w:cs="Times New Roman"/>
              </w:rPr>
              <w:t xml:space="preserve">troke </w:t>
            </w:r>
            <w:r>
              <w:rPr>
                <w:rFonts w:ascii="Times New Roman" w:hAnsi="Times New Roman" w:cs="Times New Roman"/>
              </w:rPr>
              <w:t>– no.</w:t>
            </w:r>
            <w:r w:rsidRPr="0029599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9599E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29599E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550" w:type="dxa"/>
            <w:tcBorders>
              <w:top w:val="nil"/>
            </w:tcBorders>
          </w:tcPr>
          <w:p w14:paraId="4FADE204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135 (7.8)</w:t>
            </w:r>
          </w:p>
        </w:tc>
        <w:tc>
          <w:tcPr>
            <w:tcW w:w="1439" w:type="dxa"/>
            <w:tcBorders>
              <w:top w:val="nil"/>
            </w:tcBorders>
          </w:tcPr>
          <w:p w14:paraId="5CC48CFE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362 (8.2)</w:t>
            </w:r>
          </w:p>
        </w:tc>
        <w:tc>
          <w:tcPr>
            <w:tcW w:w="828" w:type="dxa"/>
            <w:tcBorders>
              <w:top w:val="nil"/>
            </w:tcBorders>
          </w:tcPr>
          <w:p w14:paraId="7B61C86F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514" w:type="dxa"/>
            <w:tcBorders>
              <w:top w:val="nil"/>
            </w:tcBorders>
          </w:tcPr>
          <w:p w14:paraId="71533432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95.5 (8.0)</w:t>
            </w:r>
          </w:p>
        </w:tc>
        <w:tc>
          <w:tcPr>
            <w:tcW w:w="1499" w:type="dxa"/>
            <w:tcBorders>
              <w:top w:val="nil"/>
            </w:tcBorders>
          </w:tcPr>
          <w:p w14:paraId="20065555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95.5 (8.0)</w:t>
            </w:r>
          </w:p>
        </w:tc>
        <w:tc>
          <w:tcPr>
            <w:tcW w:w="836" w:type="dxa"/>
            <w:tcBorders>
              <w:top w:val="nil"/>
            </w:tcBorders>
          </w:tcPr>
          <w:p w14:paraId="2E045866" w14:textId="77777777" w:rsidR="001E35FF" w:rsidRPr="00152BE0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152BE0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F087E0C" w14:textId="77777777" w:rsidR="001E35FF" w:rsidRPr="00E710EF" w:rsidRDefault="001E35FF" w:rsidP="001E35FF">
      <w:pPr>
        <w:spacing w:line="480" w:lineRule="auto"/>
        <w:jc w:val="both"/>
        <w:rPr>
          <w:rFonts w:ascii="Times New Roman" w:hAnsi="Times New Roman" w:cs="Times New Roman"/>
          <w:sz w:val="14"/>
          <w:szCs w:val="14"/>
        </w:rPr>
      </w:pPr>
      <w:proofErr w:type="spellStart"/>
      <w:r w:rsidRPr="00E710EF">
        <w:rPr>
          <w:rFonts w:ascii="Times New Roman" w:hAnsi="Times New Roman" w:cs="Times New Roman"/>
          <w:sz w:val="14"/>
          <w:szCs w:val="14"/>
        </w:rPr>
        <w:t>Afib</w:t>
      </w:r>
      <w:proofErr w:type="spellEnd"/>
      <w:r w:rsidRPr="00E710EF">
        <w:rPr>
          <w:rFonts w:ascii="Times New Roman" w:hAnsi="Times New Roman" w:cs="Times New Roman"/>
          <w:sz w:val="14"/>
          <w:szCs w:val="14"/>
        </w:rPr>
        <w:t>=atrial fibrillation; all other abbreviations as in Supplementary Table 1.</w:t>
      </w:r>
    </w:p>
    <w:p w14:paraId="23D85D84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3E884B8C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0DC7155A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298AC8DB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4C484503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0B8C5A90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227AEAF4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609465A9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380CE820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6231E465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2F13EF8D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4. Multivariable analysis for in-hospital mortality using APSIII instead of SOFA before and after propensity score-based overlap weighting.</w:t>
      </w:r>
    </w:p>
    <w:p w14:paraId="2AD9CD8A" w14:textId="77777777" w:rsidR="001E35FF" w:rsidRPr="0002301B" w:rsidRDefault="001E35FF" w:rsidP="001E35FF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615"/>
        <w:gridCol w:w="1800"/>
        <w:gridCol w:w="1080"/>
        <w:gridCol w:w="1890"/>
        <w:gridCol w:w="715"/>
      </w:tblGrid>
      <w:tr w:rsidR="001E35FF" w:rsidRPr="0029599E" w14:paraId="2D9CD7D9" w14:textId="77777777" w:rsidTr="00F61B3F"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00AEEE6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vAlign w:val="center"/>
          </w:tcPr>
          <w:p w14:paraId="51FC423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584907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Elevated Initial troponin</w:t>
            </w:r>
          </w:p>
          <w:p w14:paraId="59A821A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21F71B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B59300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Elevated Delta troponin</w:t>
            </w:r>
          </w:p>
          <w:p w14:paraId="1793394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06094B5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P value</w:t>
            </w:r>
          </w:p>
        </w:tc>
      </w:tr>
      <w:tr w:rsidR="001E35FF" w:rsidRPr="0029599E" w14:paraId="29E03455" w14:textId="77777777" w:rsidTr="00F61B3F">
        <w:tc>
          <w:tcPr>
            <w:tcW w:w="1255" w:type="dxa"/>
            <w:tcBorders>
              <w:bottom w:val="nil"/>
            </w:tcBorders>
          </w:tcPr>
          <w:p w14:paraId="751167F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599E">
              <w:rPr>
                <w:rFonts w:ascii="Times New Roman" w:hAnsi="Times New Roman" w:cs="Times New Roman"/>
              </w:rPr>
              <w:t>eICU</w:t>
            </w:r>
            <w:proofErr w:type="spellEnd"/>
            <w:r w:rsidRPr="0029599E">
              <w:rPr>
                <w:rFonts w:ascii="Times New Roman" w:hAnsi="Times New Roman" w:cs="Times New Roman"/>
              </w:rPr>
              <w:t>-CRD</w:t>
            </w:r>
          </w:p>
        </w:tc>
        <w:tc>
          <w:tcPr>
            <w:tcW w:w="2615" w:type="dxa"/>
            <w:tcBorders>
              <w:bottom w:val="nil"/>
            </w:tcBorders>
          </w:tcPr>
          <w:p w14:paraId="37CF2BA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Unweighted</w:t>
            </w:r>
          </w:p>
        </w:tc>
        <w:tc>
          <w:tcPr>
            <w:tcW w:w="1800" w:type="dxa"/>
            <w:tcBorders>
              <w:bottom w:val="nil"/>
            </w:tcBorders>
          </w:tcPr>
          <w:p w14:paraId="21CB72E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39 (1.24-1.55)</w:t>
            </w:r>
          </w:p>
        </w:tc>
        <w:tc>
          <w:tcPr>
            <w:tcW w:w="1080" w:type="dxa"/>
            <w:tcBorders>
              <w:bottom w:val="nil"/>
            </w:tcBorders>
          </w:tcPr>
          <w:p w14:paraId="1502CBD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bottom w:val="nil"/>
            </w:tcBorders>
          </w:tcPr>
          <w:p w14:paraId="275320D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20 (0.94-1.54)</w:t>
            </w:r>
          </w:p>
        </w:tc>
        <w:tc>
          <w:tcPr>
            <w:tcW w:w="715" w:type="dxa"/>
            <w:tcBorders>
              <w:bottom w:val="nil"/>
            </w:tcBorders>
          </w:tcPr>
          <w:p w14:paraId="3B1EDBB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138</w:t>
            </w:r>
          </w:p>
        </w:tc>
      </w:tr>
      <w:tr w:rsidR="001E35FF" w:rsidRPr="0029599E" w14:paraId="70C57DB3" w14:textId="77777777" w:rsidTr="00F61B3F">
        <w:tc>
          <w:tcPr>
            <w:tcW w:w="1255" w:type="dxa"/>
            <w:tcBorders>
              <w:top w:val="nil"/>
              <w:bottom w:val="nil"/>
            </w:tcBorders>
          </w:tcPr>
          <w:p w14:paraId="1944587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6E03119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 weighte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6C7B75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38 (1.22-1.5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D0348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C7C0F4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20 (0.94-1.54)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E63411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151</w:t>
            </w:r>
          </w:p>
        </w:tc>
      </w:tr>
      <w:tr w:rsidR="001E35FF" w:rsidRPr="0029599E" w14:paraId="5FE58D28" w14:textId="77777777" w:rsidTr="00F61B3F">
        <w:tc>
          <w:tcPr>
            <w:tcW w:w="1255" w:type="dxa"/>
            <w:tcBorders>
              <w:top w:val="nil"/>
              <w:bottom w:val="nil"/>
            </w:tcBorders>
          </w:tcPr>
          <w:p w14:paraId="6374349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MIMIC-III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7C12425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Unweighte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389153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23 (1.05-1.4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CFFF5F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28BB86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11 (0.75-1.65)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52F3A8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596</w:t>
            </w:r>
          </w:p>
        </w:tc>
      </w:tr>
      <w:tr w:rsidR="001E35FF" w:rsidRPr="0029599E" w14:paraId="4C5403DA" w14:textId="77777777" w:rsidTr="00F61B3F">
        <w:tc>
          <w:tcPr>
            <w:tcW w:w="1255" w:type="dxa"/>
            <w:tcBorders>
              <w:top w:val="nil"/>
              <w:bottom w:val="nil"/>
            </w:tcBorders>
          </w:tcPr>
          <w:p w14:paraId="04652D3F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38858B1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 weighte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63532C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35 (1.15-1.5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EA55E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5EDAB8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21 (0.81-1.80)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9DA073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358</w:t>
            </w:r>
          </w:p>
        </w:tc>
      </w:tr>
      <w:tr w:rsidR="001E35FF" w:rsidRPr="0029599E" w14:paraId="2EA36641" w14:textId="77777777" w:rsidTr="00F61B3F">
        <w:tc>
          <w:tcPr>
            <w:tcW w:w="1255" w:type="dxa"/>
            <w:tcBorders>
              <w:top w:val="nil"/>
              <w:bottom w:val="nil"/>
            </w:tcBorders>
          </w:tcPr>
          <w:p w14:paraId="4E249C7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MIMIC-IV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6D94162A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Unweighte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523304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30 (1.12-1.5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00311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C673D2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29 (0.97-1.71)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FA100A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77</w:t>
            </w:r>
          </w:p>
        </w:tc>
      </w:tr>
      <w:tr w:rsidR="001E35FF" w:rsidRPr="0029599E" w14:paraId="63E451AE" w14:textId="77777777" w:rsidTr="00F61B3F">
        <w:tc>
          <w:tcPr>
            <w:tcW w:w="1255" w:type="dxa"/>
            <w:tcBorders>
              <w:top w:val="nil"/>
              <w:bottom w:val="nil"/>
            </w:tcBorders>
          </w:tcPr>
          <w:p w14:paraId="4D96A60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276D23C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 weighte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1026814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34 (1.15-1.5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45F987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269C95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40 (1.04-1.88)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F5E68B8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25</w:t>
            </w:r>
          </w:p>
        </w:tc>
      </w:tr>
      <w:tr w:rsidR="001E35FF" w:rsidRPr="0029599E" w14:paraId="45466A50" w14:textId="77777777" w:rsidTr="00F61B3F">
        <w:tc>
          <w:tcPr>
            <w:tcW w:w="1255" w:type="dxa"/>
            <w:tcBorders>
              <w:top w:val="nil"/>
              <w:bottom w:val="nil"/>
            </w:tcBorders>
          </w:tcPr>
          <w:p w14:paraId="491E5D5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2CEFF0B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Unweighte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BF20D4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29 (1.19-1.4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FF3EEC6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C1C128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21 (1.02-1.42)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C005EEC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27</w:t>
            </w:r>
          </w:p>
        </w:tc>
      </w:tr>
      <w:tr w:rsidR="001E35FF" w:rsidRPr="0029599E" w14:paraId="6C7F0C64" w14:textId="77777777" w:rsidTr="00F61B3F">
        <w:tc>
          <w:tcPr>
            <w:tcW w:w="1255" w:type="dxa"/>
            <w:tcBorders>
              <w:top w:val="nil"/>
            </w:tcBorders>
          </w:tcPr>
          <w:p w14:paraId="39694C17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5" w:type="dxa"/>
            <w:tcBorders>
              <w:top w:val="nil"/>
            </w:tcBorders>
          </w:tcPr>
          <w:p w14:paraId="1798DDB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 weighted</w:t>
            </w:r>
          </w:p>
        </w:tc>
        <w:tc>
          <w:tcPr>
            <w:tcW w:w="1800" w:type="dxa"/>
            <w:tcBorders>
              <w:top w:val="nil"/>
            </w:tcBorders>
          </w:tcPr>
          <w:p w14:paraId="5E7E29F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33 (1.22-1.44)</w:t>
            </w:r>
          </w:p>
        </w:tc>
        <w:tc>
          <w:tcPr>
            <w:tcW w:w="1080" w:type="dxa"/>
            <w:tcBorders>
              <w:top w:val="nil"/>
            </w:tcBorders>
          </w:tcPr>
          <w:p w14:paraId="291BDD7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tcBorders>
              <w:top w:val="nil"/>
            </w:tcBorders>
          </w:tcPr>
          <w:p w14:paraId="2D0AF83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26 (1.06-1.49)</w:t>
            </w:r>
          </w:p>
        </w:tc>
        <w:tc>
          <w:tcPr>
            <w:tcW w:w="715" w:type="dxa"/>
            <w:tcBorders>
              <w:top w:val="nil"/>
            </w:tcBorders>
          </w:tcPr>
          <w:p w14:paraId="18E035DD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610B3F81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0790165A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3DB6300B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115DFC6D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5DA9A0B0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4F865787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6FD8BCD8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68D18C66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4A040E7A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18AC4DF7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2537C8EF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6824483F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52F48768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09FB778D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0F261CBD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44294132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7DB70064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5. Multivariable analysis for 1-year mortality using APSIII instead of SOFA before and after propensity score-based overlap weighting in MIMIC-III. </w:t>
      </w:r>
    </w:p>
    <w:p w14:paraId="7096E560" w14:textId="77777777" w:rsidR="001E35FF" w:rsidRPr="007D4F35" w:rsidRDefault="001E35FF" w:rsidP="001E35F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E35FF" w:rsidRPr="0029599E" w14:paraId="54EE4701" w14:textId="77777777" w:rsidTr="00F61B3F">
        <w:tc>
          <w:tcPr>
            <w:tcW w:w="1870" w:type="dxa"/>
            <w:tcBorders>
              <w:bottom w:val="single" w:sz="4" w:space="0" w:color="auto"/>
            </w:tcBorders>
          </w:tcPr>
          <w:p w14:paraId="67EA873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gridSpan w:val="2"/>
            <w:tcBorders>
              <w:bottom w:val="single" w:sz="4" w:space="0" w:color="auto"/>
            </w:tcBorders>
          </w:tcPr>
          <w:p w14:paraId="2B512B4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Unweighted (95% CI)</w:t>
            </w:r>
          </w:p>
        </w:tc>
        <w:tc>
          <w:tcPr>
            <w:tcW w:w="3740" w:type="dxa"/>
            <w:gridSpan w:val="2"/>
            <w:tcBorders>
              <w:bottom w:val="single" w:sz="4" w:space="0" w:color="auto"/>
            </w:tcBorders>
          </w:tcPr>
          <w:p w14:paraId="63F54F40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 weighted</w:t>
            </w:r>
            <w:r w:rsidRPr="0029599E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1E35FF" w:rsidRPr="0029599E" w14:paraId="70ACDA3F" w14:textId="77777777" w:rsidTr="00F61B3F">
        <w:tc>
          <w:tcPr>
            <w:tcW w:w="1870" w:type="dxa"/>
            <w:tcBorders>
              <w:bottom w:val="nil"/>
            </w:tcBorders>
          </w:tcPr>
          <w:p w14:paraId="5426DBC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dds ratio</w:t>
            </w:r>
          </w:p>
        </w:tc>
        <w:tc>
          <w:tcPr>
            <w:tcW w:w="1870" w:type="dxa"/>
            <w:tcBorders>
              <w:bottom w:val="nil"/>
            </w:tcBorders>
          </w:tcPr>
          <w:p w14:paraId="71C99EF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14 (0.96-1.34)</w:t>
            </w:r>
          </w:p>
        </w:tc>
        <w:tc>
          <w:tcPr>
            <w:tcW w:w="1870" w:type="dxa"/>
            <w:tcBorders>
              <w:bottom w:val="nil"/>
            </w:tcBorders>
          </w:tcPr>
          <w:p w14:paraId="5EE4E689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9599E">
              <w:rPr>
                <w:rFonts w:ascii="Times New Roman" w:hAnsi="Times New Roman" w:cs="Times New Roman"/>
              </w:rPr>
              <w:t>=0.125</w:t>
            </w:r>
          </w:p>
        </w:tc>
        <w:tc>
          <w:tcPr>
            <w:tcW w:w="1870" w:type="dxa"/>
            <w:tcBorders>
              <w:bottom w:val="nil"/>
            </w:tcBorders>
          </w:tcPr>
          <w:p w14:paraId="0E6D1095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21 (1.03-1.43)</w:t>
            </w:r>
          </w:p>
        </w:tc>
        <w:tc>
          <w:tcPr>
            <w:tcW w:w="1870" w:type="dxa"/>
            <w:tcBorders>
              <w:bottom w:val="nil"/>
            </w:tcBorders>
          </w:tcPr>
          <w:p w14:paraId="0921CC72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9599E">
              <w:rPr>
                <w:rFonts w:ascii="Times New Roman" w:hAnsi="Times New Roman" w:cs="Times New Roman"/>
              </w:rPr>
              <w:t>=0.023</w:t>
            </w:r>
          </w:p>
        </w:tc>
      </w:tr>
      <w:tr w:rsidR="001E35FF" w:rsidRPr="0029599E" w14:paraId="7D5948C3" w14:textId="77777777" w:rsidTr="00F61B3F">
        <w:tc>
          <w:tcPr>
            <w:tcW w:w="1870" w:type="dxa"/>
            <w:tcBorders>
              <w:top w:val="nil"/>
            </w:tcBorders>
          </w:tcPr>
          <w:p w14:paraId="323DA2D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azard ratio</w:t>
            </w:r>
          </w:p>
        </w:tc>
        <w:tc>
          <w:tcPr>
            <w:tcW w:w="1870" w:type="dxa"/>
            <w:tcBorders>
              <w:top w:val="nil"/>
            </w:tcBorders>
          </w:tcPr>
          <w:p w14:paraId="019DDB6B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5</w:t>
            </w:r>
            <w:r w:rsidRPr="0029599E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7</w:t>
            </w:r>
            <w:r w:rsidRPr="0029599E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1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tcBorders>
              <w:top w:val="nil"/>
            </w:tcBorders>
          </w:tcPr>
          <w:p w14:paraId="1FF75743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9599E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1870" w:type="dxa"/>
            <w:tcBorders>
              <w:top w:val="nil"/>
            </w:tcBorders>
          </w:tcPr>
          <w:p w14:paraId="6EDB7271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 w:rsidRPr="002959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3</w:t>
            </w:r>
            <w:r w:rsidRPr="0029599E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7</w:t>
            </w:r>
            <w:r w:rsidRPr="0029599E">
              <w:rPr>
                <w:rFonts w:ascii="Times New Roman" w:hAnsi="Times New Roman" w:cs="Times New Roman"/>
              </w:rPr>
              <w:t>- 1.</w:t>
            </w:r>
            <w:r>
              <w:rPr>
                <w:rFonts w:ascii="Times New Roman" w:hAnsi="Times New Roman" w:cs="Times New Roman"/>
              </w:rPr>
              <w:t>67</w:t>
            </w:r>
            <w:r w:rsidRPr="00295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tcBorders>
              <w:top w:val="nil"/>
            </w:tcBorders>
          </w:tcPr>
          <w:p w14:paraId="73C23ADE" w14:textId="77777777" w:rsidR="001E35FF" w:rsidRPr="0029599E" w:rsidRDefault="001E35FF" w:rsidP="00F61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9599E">
              <w:rPr>
                <w:rFonts w:ascii="Times New Roman" w:hAnsi="Times New Roman" w:cs="Times New Roman"/>
              </w:rPr>
              <w:t>=0.0</w:t>
            </w:r>
            <w:r>
              <w:rPr>
                <w:rFonts w:ascii="Times New Roman" w:hAnsi="Times New Roman" w:cs="Times New Roman"/>
              </w:rPr>
              <w:t>1</w:t>
            </w:r>
            <w:r w:rsidRPr="0029599E">
              <w:rPr>
                <w:rFonts w:ascii="Times New Roman" w:hAnsi="Times New Roman" w:cs="Times New Roman"/>
              </w:rPr>
              <w:t>1</w:t>
            </w:r>
          </w:p>
        </w:tc>
      </w:tr>
    </w:tbl>
    <w:p w14:paraId="65495341" w14:textId="77777777" w:rsidR="001E35FF" w:rsidRDefault="001E35FF" w:rsidP="001E35FF">
      <w:pPr>
        <w:spacing w:line="480" w:lineRule="auto"/>
        <w:jc w:val="both"/>
        <w:rPr>
          <w:rFonts w:ascii="Times New Roman" w:hAnsi="Times New Roman" w:cs="Times New Roman"/>
        </w:rPr>
      </w:pPr>
    </w:p>
    <w:p w14:paraId="490BCC8A" w14:textId="77777777" w:rsidR="001E35FF" w:rsidRDefault="001E35FF" w:rsidP="001E35FF">
      <w:pPr>
        <w:rPr>
          <w:rFonts w:ascii="Times New Roman" w:hAnsi="Times New Roman" w:cs="Times New Roman"/>
        </w:rPr>
      </w:pPr>
    </w:p>
    <w:p w14:paraId="64B2A17F" w14:textId="77777777" w:rsidR="001E35FF" w:rsidRDefault="001E35FF" w:rsidP="001E35FF"/>
    <w:p w14:paraId="33EA7D66" w14:textId="77777777" w:rsidR="001E35FF" w:rsidRPr="00106763" w:rsidRDefault="001E35FF" w:rsidP="001E35FF">
      <w:pPr>
        <w:rPr>
          <w:rFonts w:ascii="Times New Roman" w:hAnsi="Times New Roman" w:cs="Times New Roman"/>
        </w:rPr>
      </w:pPr>
    </w:p>
    <w:p w14:paraId="5F688B25" w14:textId="77777777" w:rsidR="001E35FF" w:rsidRDefault="001E35FF"/>
    <w:sectPr w:rsidR="001E35FF" w:rsidSect="005D1D5C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8C743" w14:textId="77777777" w:rsidR="003D6592" w:rsidRDefault="003D6592" w:rsidP="001E35FF">
      <w:r>
        <w:separator/>
      </w:r>
    </w:p>
  </w:endnote>
  <w:endnote w:type="continuationSeparator" w:id="0">
    <w:p w14:paraId="7FF862BA" w14:textId="77777777" w:rsidR="003D6592" w:rsidRDefault="003D6592" w:rsidP="001E3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4359788"/>
      <w:docPartObj>
        <w:docPartGallery w:val="Page Numbers (Bottom of Page)"/>
        <w:docPartUnique/>
      </w:docPartObj>
    </w:sdtPr>
    <w:sdtContent>
      <w:p w14:paraId="0EF44086" w14:textId="230E0B16" w:rsidR="001E35FF" w:rsidRDefault="001E35FF" w:rsidP="00C347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F7A7FC" w14:textId="77777777" w:rsidR="001E35FF" w:rsidRDefault="001E35FF" w:rsidP="001E35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4044366"/>
      <w:docPartObj>
        <w:docPartGallery w:val="Page Numbers (Bottom of Page)"/>
        <w:docPartUnique/>
      </w:docPartObj>
    </w:sdtPr>
    <w:sdtContent>
      <w:p w14:paraId="15F27142" w14:textId="26E3A4C3" w:rsidR="001E35FF" w:rsidRDefault="001E35FF" w:rsidP="00C347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707984" w14:textId="77777777" w:rsidR="001E35FF" w:rsidRDefault="001E35FF" w:rsidP="001E35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C6EC6" w14:textId="77777777" w:rsidR="003D6592" w:rsidRDefault="003D6592" w:rsidP="001E35FF">
      <w:r>
        <w:separator/>
      </w:r>
    </w:p>
  </w:footnote>
  <w:footnote w:type="continuationSeparator" w:id="0">
    <w:p w14:paraId="7D31B675" w14:textId="77777777" w:rsidR="003D6592" w:rsidRDefault="003D6592" w:rsidP="001E3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45"/>
    <w:rsid w:val="00005233"/>
    <w:rsid w:val="00005B12"/>
    <w:rsid w:val="000060BA"/>
    <w:rsid w:val="00011132"/>
    <w:rsid w:val="00011360"/>
    <w:rsid w:val="00016009"/>
    <w:rsid w:val="000206A9"/>
    <w:rsid w:val="00026C4C"/>
    <w:rsid w:val="00030101"/>
    <w:rsid w:val="00031034"/>
    <w:rsid w:val="0003376F"/>
    <w:rsid w:val="00037472"/>
    <w:rsid w:val="00037A55"/>
    <w:rsid w:val="00037C6C"/>
    <w:rsid w:val="00037E11"/>
    <w:rsid w:val="00040210"/>
    <w:rsid w:val="000404AD"/>
    <w:rsid w:val="00043543"/>
    <w:rsid w:val="00046005"/>
    <w:rsid w:val="00046735"/>
    <w:rsid w:val="00050D22"/>
    <w:rsid w:val="0005180A"/>
    <w:rsid w:val="0005398E"/>
    <w:rsid w:val="00055EE3"/>
    <w:rsid w:val="00060004"/>
    <w:rsid w:val="000617A7"/>
    <w:rsid w:val="0006244B"/>
    <w:rsid w:val="00062CBE"/>
    <w:rsid w:val="00062ED9"/>
    <w:rsid w:val="00063E29"/>
    <w:rsid w:val="000661FC"/>
    <w:rsid w:val="000663C2"/>
    <w:rsid w:val="000716C8"/>
    <w:rsid w:val="00071D12"/>
    <w:rsid w:val="000724BA"/>
    <w:rsid w:val="0007384C"/>
    <w:rsid w:val="00073F98"/>
    <w:rsid w:val="00075BA4"/>
    <w:rsid w:val="000826A2"/>
    <w:rsid w:val="0008439B"/>
    <w:rsid w:val="00084B89"/>
    <w:rsid w:val="0008705B"/>
    <w:rsid w:val="00092796"/>
    <w:rsid w:val="000931BE"/>
    <w:rsid w:val="000933E5"/>
    <w:rsid w:val="00097007"/>
    <w:rsid w:val="00097C04"/>
    <w:rsid w:val="000A12B2"/>
    <w:rsid w:val="000A1C43"/>
    <w:rsid w:val="000A2824"/>
    <w:rsid w:val="000B0940"/>
    <w:rsid w:val="000B0CAD"/>
    <w:rsid w:val="000B3F46"/>
    <w:rsid w:val="000C0BAB"/>
    <w:rsid w:val="000C1ED2"/>
    <w:rsid w:val="000C3B57"/>
    <w:rsid w:val="000C3FFB"/>
    <w:rsid w:val="000D1D75"/>
    <w:rsid w:val="000D20B9"/>
    <w:rsid w:val="000D4C07"/>
    <w:rsid w:val="000D4D3F"/>
    <w:rsid w:val="000E07EB"/>
    <w:rsid w:val="000E0A42"/>
    <w:rsid w:val="000E6E1E"/>
    <w:rsid w:val="000F1DB7"/>
    <w:rsid w:val="000F243E"/>
    <w:rsid w:val="000F266F"/>
    <w:rsid w:val="000F2958"/>
    <w:rsid w:val="000F50E3"/>
    <w:rsid w:val="000F64A9"/>
    <w:rsid w:val="00100675"/>
    <w:rsid w:val="00100C62"/>
    <w:rsid w:val="00101CD0"/>
    <w:rsid w:val="00102193"/>
    <w:rsid w:val="001025F2"/>
    <w:rsid w:val="00111504"/>
    <w:rsid w:val="00111686"/>
    <w:rsid w:val="00111EA3"/>
    <w:rsid w:val="001126CC"/>
    <w:rsid w:val="00112F68"/>
    <w:rsid w:val="001140EE"/>
    <w:rsid w:val="00115B90"/>
    <w:rsid w:val="00115BBD"/>
    <w:rsid w:val="00116014"/>
    <w:rsid w:val="00117B8C"/>
    <w:rsid w:val="0013194B"/>
    <w:rsid w:val="001323DC"/>
    <w:rsid w:val="00132EFC"/>
    <w:rsid w:val="00133057"/>
    <w:rsid w:val="0013474D"/>
    <w:rsid w:val="00136C4A"/>
    <w:rsid w:val="00137B72"/>
    <w:rsid w:val="00142AEA"/>
    <w:rsid w:val="001433D2"/>
    <w:rsid w:val="001434B4"/>
    <w:rsid w:val="00143990"/>
    <w:rsid w:val="001471D0"/>
    <w:rsid w:val="0014799A"/>
    <w:rsid w:val="00152A88"/>
    <w:rsid w:val="00154BBD"/>
    <w:rsid w:val="00155DDE"/>
    <w:rsid w:val="0016328C"/>
    <w:rsid w:val="001643FD"/>
    <w:rsid w:val="001647D3"/>
    <w:rsid w:val="00166AF3"/>
    <w:rsid w:val="00170061"/>
    <w:rsid w:val="00170B77"/>
    <w:rsid w:val="00176D5A"/>
    <w:rsid w:val="0018420E"/>
    <w:rsid w:val="00184E91"/>
    <w:rsid w:val="00185AF8"/>
    <w:rsid w:val="0018754C"/>
    <w:rsid w:val="00192EFD"/>
    <w:rsid w:val="0019745C"/>
    <w:rsid w:val="001A0FDA"/>
    <w:rsid w:val="001A41D5"/>
    <w:rsid w:val="001A52D8"/>
    <w:rsid w:val="001A5454"/>
    <w:rsid w:val="001A7BF7"/>
    <w:rsid w:val="001B1CC0"/>
    <w:rsid w:val="001B36AC"/>
    <w:rsid w:val="001B390B"/>
    <w:rsid w:val="001B5443"/>
    <w:rsid w:val="001C237F"/>
    <w:rsid w:val="001C5D07"/>
    <w:rsid w:val="001C62BD"/>
    <w:rsid w:val="001C780C"/>
    <w:rsid w:val="001D1F20"/>
    <w:rsid w:val="001D2C7D"/>
    <w:rsid w:val="001D3FCA"/>
    <w:rsid w:val="001D769D"/>
    <w:rsid w:val="001E11D7"/>
    <w:rsid w:val="001E31F2"/>
    <w:rsid w:val="001E35FF"/>
    <w:rsid w:val="001E5C86"/>
    <w:rsid w:val="001E6F61"/>
    <w:rsid w:val="001F3A7B"/>
    <w:rsid w:val="001F41C4"/>
    <w:rsid w:val="001F4256"/>
    <w:rsid w:val="002001A6"/>
    <w:rsid w:val="002003BE"/>
    <w:rsid w:val="0020128B"/>
    <w:rsid w:val="00201AC8"/>
    <w:rsid w:val="00202318"/>
    <w:rsid w:val="002028F1"/>
    <w:rsid w:val="002041CA"/>
    <w:rsid w:val="002046AA"/>
    <w:rsid w:val="00204D7D"/>
    <w:rsid w:val="00205B67"/>
    <w:rsid w:val="002070AB"/>
    <w:rsid w:val="00211993"/>
    <w:rsid w:val="00213CE3"/>
    <w:rsid w:val="002156DC"/>
    <w:rsid w:val="00221C2C"/>
    <w:rsid w:val="00221FCF"/>
    <w:rsid w:val="00222410"/>
    <w:rsid w:val="00224B7D"/>
    <w:rsid w:val="00225156"/>
    <w:rsid w:val="0022563C"/>
    <w:rsid w:val="002268D1"/>
    <w:rsid w:val="00227A4A"/>
    <w:rsid w:val="002300B5"/>
    <w:rsid w:val="00241B11"/>
    <w:rsid w:val="00242356"/>
    <w:rsid w:val="00244C84"/>
    <w:rsid w:val="0024596F"/>
    <w:rsid w:val="0025278A"/>
    <w:rsid w:val="002576E9"/>
    <w:rsid w:val="002623A5"/>
    <w:rsid w:val="00262F96"/>
    <w:rsid w:val="002658A7"/>
    <w:rsid w:val="00267C3E"/>
    <w:rsid w:val="00273EDD"/>
    <w:rsid w:val="00274BD8"/>
    <w:rsid w:val="00275C2C"/>
    <w:rsid w:val="0028137E"/>
    <w:rsid w:val="00282BCB"/>
    <w:rsid w:val="00283529"/>
    <w:rsid w:val="0029257B"/>
    <w:rsid w:val="00293214"/>
    <w:rsid w:val="00293A7E"/>
    <w:rsid w:val="00293D96"/>
    <w:rsid w:val="00294FEB"/>
    <w:rsid w:val="002A16B6"/>
    <w:rsid w:val="002A254F"/>
    <w:rsid w:val="002A49A5"/>
    <w:rsid w:val="002A4DC7"/>
    <w:rsid w:val="002A5DCC"/>
    <w:rsid w:val="002A6D21"/>
    <w:rsid w:val="002A71A4"/>
    <w:rsid w:val="002B0DDC"/>
    <w:rsid w:val="002B5EBA"/>
    <w:rsid w:val="002B6309"/>
    <w:rsid w:val="002B77DA"/>
    <w:rsid w:val="002C145B"/>
    <w:rsid w:val="002D0399"/>
    <w:rsid w:val="002D1DAD"/>
    <w:rsid w:val="002D2123"/>
    <w:rsid w:val="002D53A4"/>
    <w:rsid w:val="002D59F6"/>
    <w:rsid w:val="002D7922"/>
    <w:rsid w:val="002E4AF8"/>
    <w:rsid w:val="002E6886"/>
    <w:rsid w:val="002F36B2"/>
    <w:rsid w:val="002F3FB0"/>
    <w:rsid w:val="002F7F1E"/>
    <w:rsid w:val="0030190B"/>
    <w:rsid w:val="00303B95"/>
    <w:rsid w:val="003046F6"/>
    <w:rsid w:val="0030608E"/>
    <w:rsid w:val="0030696A"/>
    <w:rsid w:val="00310174"/>
    <w:rsid w:val="00310A2B"/>
    <w:rsid w:val="00312DA2"/>
    <w:rsid w:val="003131B4"/>
    <w:rsid w:val="00313FEC"/>
    <w:rsid w:val="00314ED1"/>
    <w:rsid w:val="00315F76"/>
    <w:rsid w:val="00317F35"/>
    <w:rsid w:val="003200FF"/>
    <w:rsid w:val="00320401"/>
    <w:rsid w:val="00320F0F"/>
    <w:rsid w:val="00320FE5"/>
    <w:rsid w:val="0032576B"/>
    <w:rsid w:val="0032662D"/>
    <w:rsid w:val="00331B3D"/>
    <w:rsid w:val="00332410"/>
    <w:rsid w:val="0033619E"/>
    <w:rsid w:val="00337109"/>
    <w:rsid w:val="003401E4"/>
    <w:rsid w:val="003470C6"/>
    <w:rsid w:val="003475C8"/>
    <w:rsid w:val="00352858"/>
    <w:rsid w:val="003547F9"/>
    <w:rsid w:val="00354B41"/>
    <w:rsid w:val="00356B95"/>
    <w:rsid w:val="0035707D"/>
    <w:rsid w:val="003625EB"/>
    <w:rsid w:val="00366110"/>
    <w:rsid w:val="00366119"/>
    <w:rsid w:val="00367D7A"/>
    <w:rsid w:val="00367E2B"/>
    <w:rsid w:val="00370E8B"/>
    <w:rsid w:val="00371FE4"/>
    <w:rsid w:val="00372BC9"/>
    <w:rsid w:val="00373346"/>
    <w:rsid w:val="00374014"/>
    <w:rsid w:val="00375ECD"/>
    <w:rsid w:val="00376A88"/>
    <w:rsid w:val="00376B98"/>
    <w:rsid w:val="00377938"/>
    <w:rsid w:val="00377B09"/>
    <w:rsid w:val="00377D07"/>
    <w:rsid w:val="003824EE"/>
    <w:rsid w:val="0038382F"/>
    <w:rsid w:val="00383A99"/>
    <w:rsid w:val="0039116D"/>
    <w:rsid w:val="003913AB"/>
    <w:rsid w:val="00391B59"/>
    <w:rsid w:val="00394CF1"/>
    <w:rsid w:val="0039503E"/>
    <w:rsid w:val="003970FE"/>
    <w:rsid w:val="003A17E0"/>
    <w:rsid w:val="003A5A5F"/>
    <w:rsid w:val="003A6D1B"/>
    <w:rsid w:val="003A77B5"/>
    <w:rsid w:val="003A7EE8"/>
    <w:rsid w:val="003B0DE4"/>
    <w:rsid w:val="003B2167"/>
    <w:rsid w:val="003B57BD"/>
    <w:rsid w:val="003B5F00"/>
    <w:rsid w:val="003B7028"/>
    <w:rsid w:val="003C0D3E"/>
    <w:rsid w:val="003C54D7"/>
    <w:rsid w:val="003C6157"/>
    <w:rsid w:val="003C6ACE"/>
    <w:rsid w:val="003C700D"/>
    <w:rsid w:val="003D0F80"/>
    <w:rsid w:val="003D19DC"/>
    <w:rsid w:val="003D1A8A"/>
    <w:rsid w:val="003D2B27"/>
    <w:rsid w:val="003D6592"/>
    <w:rsid w:val="003D6EBE"/>
    <w:rsid w:val="003E27D9"/>
    <w:rsid w:val="003E3C03"/>
    <w:rsid w:val="003E4CAC"/>
    <w:rsid w:val="003E70CB"/>
    <w:rsid w:val="003F0320"/>
    <w:rsid w:val="003F4814"/>
    <w:rsid w:val="003F5E50"/>
    <w:rsid w:val="003F5E63"/>
    <w:rsid w:val="004029DA"/>
    <w:rsid w:val="00402F44"/>
    <w:rsid w:val="00403EEA"/>
    <w:rsid w:val="0040526A"/>
    <w:rsid w:val="004060F1"/>
    <w:rsid w:val="00410D52"/>
    <w:rsid w:val="004111F1"/>
    <w:rsid w:val="004114D6"/>
    <w:rsid w:val="0041357B"/>
    <w:rsid w:val="00413BF4"/>
    <w:rsid w:val="00413D03"/>
    <w:rsid w:val="00416668"/>
    <w:rsid w:val="00417C92"/>
    <w:rsid w:val="00422611"/>
    <w:rsid w:val="00423A55"/>
    <w:rsid w:val="00423B75"/>
    <w:rsid w:val="0042493F"/>
    <w:rsid w:val="00424D0E"/>
    <w:rsid w:val="0042637E"/>
    <w:rsid w:val="004268F1"/>
    <w:rsid w:val="0042693B"/>
    <w:rsid w:val="00426AAC"/>
    <w:rsid w:val="00430815"/>
    <w:rsid w:val="00431F92"/>
    <w:rsid w:val="00432D3E"/>
    <w:rsid w:val="00433397"/>
    <w:rsid w:val="004335B6"/>
    <w:rsid w:val="004345D7"/>
    <w:rsid w:val="00436F33"/>
    <w:rsid w:val="00437847"/>
    <w:rsid w:val="00437A38"/>
    <w:rsid w:val="004420D1"/>
    <w:rsid w:val="00444647"/>
    <w:rsid w:val="004449B3"/>
    <w:rsid w:val="00447E21"/>
    <w:rsid w:val="0045067D"/>
    <w:rsid w:val="00450F3A"/>
    <w:rsid w:val="00454FAB"/>
    <w:rsid w:val="00456298"/>
    <w:rsid w:val="00460EA4"/>
    <w:rsid w:val="004615A3"/>
    <w:rsid w:val="004625BA"/>
    <w:rsid w:val="00462D2E"/>
    <w:rsid w:val="00467E7F"/>
    <w:rsid w:val="00471A21"/>
    <w:rsid w:val="00472439"/>
    <w:rsid w:val="00473D8F"/>
    <w:rsid w:val="0047592F"/>
    <w:rsid w:val="0047604A"/>
    <w:rsid w:val="004775FC"/>
    <w:rsid w:val="004821FA"/>
    <w:rsid w:val="00483027"/>
    <w:rsid w:val="00484511"/>
    <w:rsid w:val="00487EFC"/>
    <w:rsid w:val="00491C04"/>
    <w:rsid w:val="00492E07"/>
    <w:rsid w:val="004934F6"/>
    <w:rsid w:val="00495F4B"/>
    <w:rsid w:val="004A1DE6"/>
    <w:rsid w:val="004A22EC"/>
    <w:rsid w:val="004A4E69"/>
    <w:rsid w:val="004A7CA0"/>
    <w:rsid w:val="004B0600"/>
    <w:rsid w:val="004B0A1F"/>
    <w:rsid w:val="004B2013"/>
    <w:rsid w:val="004B3414"/>
    <w:rsid w:val="004B36C8"/>
    <w:rsid w:val="004B73ED"/>
    <w:rsid w:val="004C0C9D"/>
    <w:rsid w:val="004C1238"/>
    <w:rsid w:val="004C14EA"/>
    <w:rsid w:val="004C2BF4"/>
    <w:rsid w:val="004C4FAE"/>
    <w:rsid w:val="004C50F5"/>
    <w:rsid w:val="004C6031"/>
    <w:rsid w:val="004C6135"/>
    <w:rsid w:val="004D2966"/>
    <w:rsid w:val="004D48BE"/>
    <w:rsid w:val="004E2897"/>
    <w:rsid w:val="004E3CAD"/>
    <w:rsid w:val="004E3CFD"/>
    <w:rsid w:val="004E5A91"/>
    <w:rsid w:val="004E5F15"/>
    <w:rsid w:val="004E79EC"/>
    <w:rsid w:val="004F3C9E"/>
    <w:rsid w:val="004F46F8"/>
    <w:rsid w:val="004F5B69"/>
    <w:rsid w:val="005015BC"/>
    <w:rsid w:val="0050194C"/>
    <w:rsid w:val="00501AED"/>
    <w:rsid w:val="00501FC0"/>
    <w:rsid w:val="005026CA"/>
    <w:rsid w:val="00502A3E"/>
    <w:rsid w:val="00503655"/>
    <w:rsid w:val="00503F25"/>
    <w:rsid w:val="00503F63"/>
    <w:rsid w:val="005077DF"/>
    <w:rsid w:val="00507BEE"/>
    <w:rsid w:val="00511B7F"/>
    <w:rsid w:val="00511F54"/>
    <w:rsid w:val="00512498"/>
    <w:rsid w:val="0051466E"/>
    <w:rsid w:val="0051772C"/>
    <w:rsid w:val="0052166F"/>
    <w:rsid w:val="00524E8B"/>
    <w:rsid w:val="00526999"/>
    <w:rsid w:val="00530697"/>
    <w:rsid w:val="0053124F"/>
    <w:rsid w:val="00533E60"/>
    <w:rsid w:val="00533F90"/>
    <w:rsid w:val="00537330"/>
    <w:rsid w:val="005441CB"/>
    <w:rsid w:val="00551AE4"/>
    <w:rsid w:val="00553096"/>
    <w:rsid w:val="00555A9B"/>
    <w:rsid w:val="00555D4C"/>
    <w:rsid w:val="00556649"/>
    <w:rsid w:val="00557987"/>
    <w:rsid w:val="005627EE"/>
    <w:rsid w:val="00563765"/>
    <w:rsid w:val="00564D72"/>
    <w:rsid w:val="005669D5"/>
    <w:rsid w:val="00567868"/>
    <w:rsid w:val="00567D69"/>
    <w:rsid w:val="0057008A"/>
    <w:rsid w:val="005725CD"/>
    <w:rsid w:val="00573DDC"/>
    <w:rsid w:val="005742C6"/>
    <w:rsid w:val="0057505B"/>
    <w:rsid w:val="0058304E"/>
    <w:rsid w:val="0058594C"/>
    <w:rsid w:val="00585D66"/>
    <w:rsid w:val="00590747"/>
    <w:rsid w:val="005935DF"/>
    <w:rsid w:val="00593F57"/>
    <w:rsid w:val="005952D7"/>
    <w:rsid w:val="005A21B3"/>
    <w:rsid w:val="005A24DC"/>
    <w:rsid w:val="005A2C83"/>
    <w:rsid w:val="005A7F76"/>
    <w:rsid w:val="005B7481"/>
    <w:rsid w:val="005C0345"/>
    <w:rsid w:val="005C1656"/>
    <w:rsid w:val="005C534C"/>
    <w:rsid w:val="005C6392"/>
    <w:rsid w:val="005C76BF"/>
    <w:rsid w:val="005C787F"/>
    <w:rsid w:val="005C7CC8"/>
    <w:rsid w:val="005D03D8"/>
    <w:rsid w:val="005D1D5C"/>
    <w:rsid w:val="005D202D"/>
    <w:rsid w:val="005D2319"/>
    <w:rsid w:val="005D2E79"/>
    <w:rsid w:val="005D35E5"/>
    <w:rsid w:val="005D4DB5"/>
    <w:rsid w:val="005D5AC1"/>
    <w:rsid w:val="005E1A44"/>
    <w:rsid w:val="005E3C99"/>
    <w:rsid w:val="005E67F4"/>
    <w:rsid w:val="005E77BB"/>
    <w:rsid w:val="005F2F25"/>
    <w:rsid w:val="005F5AB9"/>
    <w:rsid w:val="00601645"/>
    <w:rsid w:val="0060168F"/>
    <w:rsid w:val="006016F5"/>
    <w:rsid w:val="00603B12"/>
    <w:rsid w:val="00605877"/>
    <w:rsid w:val="006065D7"/>
    <w:rsid w:val="006170D8"/>
    <w:rsid w:val="00620BAC"/>
    <w:rsid w:val="00620FA1"/>
    <w:rsid w:val="006212AB"/>
    <w:rsid w:val="00621788"/>
    <w:rsid w:val="00621B76"/>
    <w:rsid w:val="006258E6"/>
    <w:rsid w:val="006278EA"/>
    <w:rsid w:val="0063216F"/>
    <w:rsid w:val="00633C85"/>
    <w:rsid w:val="006353BA"/>
    <w:rsid w:val="00635C89"/>
    <w:rsid w:val="0064284D"/>
    <w:rsid w:val="00644026"/>
    <w:rsid w:val="0064635E"/>
    <w:rsid w:val="00647D76"/>
    <w:rsid w:val="0065023F"/>
    <w:rsid w:val="006503DD"/>
    <w:rsid w:val="006517D1"/>
    <w:rsid w:val="00651958"/>
    <w:rsid w:val="006539CA"/>
    <w:rsid w:val="00655D9D"/>
    <w:rsid w:val="006619F0"/>
    <w:rsid w:val="00663B3F"/>
    <w:rsid w:val="00666A97"/>
    <w:rsid w:val="00667F93"/>
    <w:rsid w:val="0067252A"/>
    <w:rsid w:val="00673F97"/>
    <w:rsid w:val="0067617E"/>
    <w:rsid w:val="00681B7A"/>
    <w:rsid w:val="00682C6F"/>
    <w:rsid w:val="006836F7"/>
    <w:rsid w:val="00683E25"/>
    <w:rsid w:val="0069295F"/>
    <w:rsid w:val="006935DD"/>
    <w:rsid w:val="00695927"/>
    <w:rsid w:val="00696EB8"/>
    <w:rsid w:val="006A38F5"/>
    <w:rsid w:val="006B4577"/>
    <w:rsid w:val="006B4709"/>
    <w:rsid w:val="006B6E59"/>
    <w:rsid w:val="006C00E5"/>
    <w:rsid w:val="006C5440"/>
    <w:rsid w:val="006C55B2"/>
    <w:rsid w:val="006C7C9E"/>
    <w:rsid w:val="006D00BB"/>
    <w:rsid w:val="006D010A"/>
    <w:rsid w:val="006D25A3"/>
    <w:rsid w:val="006D2F42"/>
    <w:rsid w:val="006D4864"/>
    <w:rsid w:val="006D7F5A"/>
    <w:rsid w:val="006E3C53"/>
    <w:rsid w:val="006E4C59"/>
    <w:rsid w:val="006E701E"/>
    <w:rsid w:val="006F007D"/>
    <w:rsid w:val="006F21DB"/>
    <w:rsid w:val="006F261D"/>
    <w:rsid w:val="006F353E"/>
    <w:rsid w:val="006F3850"/>
    <w:rsid w:val="006F72E4"/>
    <w:rsid w:val="006F75E8"/>
    <w:rsid w:val="006F778D"/>
    <w:rsid w:val="00701D94"/>
    <w:rsid w:val="00702888"/>
    <w:rsid w:val="00705AF2"/>
    <w:rsid w:val="00717AC6"/>
    <w:rsid w:val="007214B1"/>
    <w:rsid w:val="00723964"/>
    <w:rsid w:val="00724E35"/>
    <w:rsid w:val="00725940"/>
    <w:rsid w:val="00726941"/>
    <w:rsid w:val="00726EDB"/>
    <w:rsid w:val="007312EA"/>
    <w:rsid w:val="00732A16"/>
    <w:rsid w:val="00732EE6"/>
    <w:rsid w:val="00735FD2"/>
    <w:rsid w:val="00742122"/>
    <w:rsid w:val="00744CDB"/>
    <w:rsid w:val="00744E98"/>
    <w:rsid w:val="00751696"/>
    <w:rsid w:val="007534DE"/>
    <w:rsid w:val="00756873"/>
    <w:rsid w:val="00756AC3"/>
    <w:rsid w:val="0075716A"/>
    <w:rsid w:val="00757878"/>
    <w:rsid w:val="007603F5"/>
    <w:rsid w:val="00760437"/>
    <w:rsid w:val="00762DC4"/>
    <w:rsid w:val="0076323A"/>
    <w:rsid w:val="007639A9"/>
    <w:rsid w:val="00773033"/>
    <w:rsid w:val="00773F4C"/>
    <w:rsid w:val="00775F3A"/>
    <w:rsid w:val="00776FD2"/>
    <w:rsid w:val="00780CDA"/>
    <w:rsid w:val="007819FE"/>
    <w:rsid w:val="007836E0"/>
    <w:rsid w:val="00783705"/>
    <w:rsid w:val="00783DCD"/>
    <w:rsid w:val="00783FCD"/>
    <w:rsid w:val="00785470"/>
    <w:rsid w:val="007900E4"/>
    <w:rsid w:val="00791BD7"/>
    <w:rsid w:val="00796183"/>
    <w:rsid w:val="007A1973"/>
    <w:rsid w:val="007A468D"/>
    <w:rsid w:val="007A58C6"/>
    <w:rsid w:val="007A6E2A"/>
    <w:rsid w:val="007A77E3"/>
    <w:rsid w:val="007B0C85"/>
    <w:rsid w:val="007B26AF"/>
    <w:rsid w:val="007B31F2"/>
    <w:rsid w:val="007B358D"/>
    <w:rsid w:val="007B6E40"/>
    <w:rsid w:val="007B70FA"/>
    <w:rsid w:val="007B77A7"/>
    <w:rsid w:val="007B7A7C"/>
    <w:rsid w:val="007B7DB0"/>
    <w:rsid w:val="007C39A0"/>
    <w:rsid w:val="007C44C5"/>
    <w:rsid w:val="007C58DE"/>
    <w:rsid w:val="007D0C9F"/>
    <w:rsid w:val="007D0F6B"/>
    <w:rsid w:val="007D32C6"/>
    <w:rsid w:val="007D365A"/>
    <w:rsid w:val="007D4A08"/>
    <w:rsid w:val="007D5F10"/>
    <w:rsid w:val="007D6409"/>
    <w:rsid w:val="007D6ECD"/>
    <w:rsid w:val="007D70BE"/>
    <w:rsid w:val="007E40BF"/>
    <w:rsid w:val="007F0C28"/>
    <w:rsid w:val="007F3DC4"/>
    <w:rsid w:val="007F461C"/>
    <w:rsid w:val="007F593D"/>
    <w:rsid w:val="007F70A5"/>
    <w:rsid w:val="0080022C"/>
    <w:rsid w:val="008009AC"/>
    <w:rsid w:val="00800EC1"/>
    <w:rsid w:val="00802D5F"/>
    <w:rsid w:val="00804E72"/>
    <w:rsid w:val="0080538A"/>
    <w:rsid w:val="00807224"/>
    <w:rsid w:val="00810CF6"/>
    <w:rsid w:val="00811BA5"/>
    <w:rsid w:val="00811CA8"/>
    <w:rsid w:val="00811D45"/>
    <w:rsid w:val="00811FBB"/>
    <w:rsid w:val="00811FBE"/>
    <w:rsid w:val="008139FE"/>
    <w:rsid w:val="0081413E"/>
    <w:rsid w:val="00820E48"/>
    <w:rsid w:val="008217B2"/>
    <w:rsid w:val="008217D9"/>
    <w:rsid w:val="00822828"/>
    <w:rsid w:val="008235B4"/>
    <w:rsid w:val="008252FE"/>
    <w:rsid w:val="008258A1"/>
    <w:rsid w:val="00826156"/>
    <w:rsid w:val="00830558"/>
    <w:rsid w:val="00830789"/>
    <w:rsid w:val="0083123B"/>
    <w:rsid w:val="00833FDE"/>
    <w:rsid w:val="008346B0"/>
    <w:rsid w:val="00835814"/>
    <w:rsid w:val="00835DDF"/>
    <w:rsid w:val="00836640"/>
    <w:rsid w:val="0083703D"/>
    <w:rsid w:val="0084016E"/>
    <w:rsid w:val="008409FA"/>
    <w:rsid w:val="00840B3D"/>
    <w:rsid w:val="00841661"/>
    <w:rsid w:val="008416BF"/>
    <w:rsid w:val="008439B9"/>
    <w:rsid w:val="00843B49"/>
    <w:rsid w:val="008478E6"/>
    <w:rsid w:val="00852C12"/>
    <w:rsid w:val="00853D46"/>
    <w:rsid w:val="00855571"/>
    <w:rsid w:val="00856AF4"/>
    <w:rsid w:val="00860E0E"/>
    <w:rsid w:val="008616F5"/>
    <w:rsid w:val="008618D0"/>
    <w:rsid w:val="00863086"/>
    <w:rsid w:val="00867B50"/>
    <w:rsid w:val="00871454"/>
    <w:rsid w:val="008734DC"/>
    <w:rsid w:val="00875EAC"/>
    <w:rsid w:val="00876105"/>
    <w:rsid w:val="00885FB8"/>
    <w:rsid w:val="00887410"/>
    <w:rsid w:val="00890C95"/>
    <w:rsid w:val="00891B0A"/>
    <w:rsid w:val="00891F3A"/>
    <w:rsid w:val="0089276E"/>
    <w:rsid w:val="008939DC"/>
    <w:rsid w:val="00893E2F"/>
    <w:rsid w:val="00895ECE"/>
    <w:rsid w:val="00897D96"/>
    <w:rsid w:val="008A08B9"/>
    <w:rsid w:val="008A21FF"/>
    <w:rsid w:val="008A385A"/>
    <w:rsid w:val="008A46ED"/>
    <w:rsid w:val="008B0F85"/>
    <w:rsid w:val="008B1493"/>
    <w:rsid w:val="008B1C84"/>
    <w:rsid w:val="008B1FA1"/>
    <w:rsid w:val="008B30F2"/>
    <w:rsid w:val="008B339B"/>
    <w:rsid w:val="008B4A7E"/>
    <w:rsid w:val="008B5EBF"/>
    <w:rsid w:val="008B6311"/>
    <w:rsid w:val="008B681A"/>
    <w:rsid w:val="008B70FC"/>
    <w:rsid w:val="008C0C38"/>
    <w:rsid w:val="008C13E3"/>
    <w:rsid w:val="008C3424"/>
    <w:rsid w:val="008C4ABC"/>
    <w:rsid w:val="008C4CE8"/>
    <w:rsid w:val="008C58A8"/>
    <w:rsid w:val="008D0D3B"/>
    <w:rsid w:val="008D163F"/>
    <w:rsid w:val="008D1E3F"/>
    <w:rsid w:val="008D21D5"/>
    <w:rsid w:val="008D4C5D"/>
    <w:rsid w:val="008D56BF"/>
    <w:rsid w:val="008D7134"/>
    <w:rsid w:val="008D7285"/>
    <w:rsid w:val="008E0907"/>
    <w:rsid w:val="008E2537"/>
    <w:rsid w:val="008E4E02"/>
    <w:rsid w:val="008E6C84"/>
    <w:rsid w:val="008E718E"/>
    <w:rsid w:val="008F5813"/>
    <w:rsid w:val="008F72DC"/>
    <w:rsid w:val="009023AD"/>
    <w:rsid w:val="0090361E"/>
    <w:rsid w:val="009050C2"/>
    <w:rsid w:val="00906640"/>
    <w:rsid w:val="009071D4"/>
    <w:rsid w:val="00910B52"/>
    <w:rsid w:val="00910D40"/>
    <w:rsid w:val="00913C3B"/>
    <w:rsid w:val="009154B7"/>
    <w:rsid w:val="00916EDB"/>
    <w:rsid w:val="009253BE"/>
    <w:rsid w:val="0092615B"/>
    <w:rsid w:val="00930C57"/>
    <w:rsid w:val="00931B52"/>
    <w:rsid w:val="00931D46"/>
    <w:rsid w:val="00931EC9"/>
    <w:rsid w:val="00936A64"/>
    <w:rsid w:val="009416D0"/>
    <w:rsid w:val="0094393C"/>
    <w:rsid w:val="00945FB7"/>
    <w:rsid w:val="00947259"/>
    <w:rsid w:val="00951B9A"/>
    <w:rsid w:val="009566A3"/>
    <w:rsid w:val="00963E1F"/>
    <w:rsid w:val="009643C0"/>
    <w:rsid w:val="00964BF9"/>
    <w:rsid w:val="00965410"/>
    <w:rsid w:val="0096585F"/>
    <w:rsid w:val="00966738"/>
    <w:rsid w:val="00971386"/>
    <w:rsid w:val="009713E2"/>
    <w:rsid w:val="009717DE"/>
    <w:rsid w:val="00972FE0"/>
    <w:rsid w:val="00973146"/>
    <w:rsid w:val="009736F2"/>
    <w:rsid w:val="00976167"/>
    <w:rsid w:val="00977A15"/>
    <w:rsid w:val="0098755E"/>
    <w:rsid w:val="00987E4F"/>
    <w:rsid w:val="00993593"/>
    <w:rsid w:val="00994BCF"/>
    <w:rsid w:val="009A7279"/>
    <w:rsid w:val="009B24DA"/>
    <w:rsid w:val="009B3328"/>
    <w:rsid w:val="009B3A4E"/>
    <w:rsid w:val="009B4926"/>
    <w:rsid w:val="009B4928"/>
    <w:rsid w:val="009B6A01"/>
    <w:rsid w:val="009C09F8"/>
    <w:rsid w:val="009C14DB"/>
    <w:rsid w:val="009C2236"/>
    <w:rsid w:val="009C28EB"/>
    <w:rsid w:val="009C3BF6"/>
    <w:rsid w:val="009C4385"/>
    <w:rsid w:val="009C4AD7"/>
    <w:rsid w:val="009C50E0"/>
    <w:rsid w:val="009C6813"/>
    <w:rsid w:val="009C7376"/>
    <w:rsid w:val="009D00E6"/>
    <w:rsid w:val="009D05D9"/>
    <w:rsid w:val="009D7B6E"/>
    <w:rsid w:val="009E4F00"/>
    <w:rsid w:val="009F0716"/>
    <w:rsid w:val="009F18BB"/>
    <w:rsid w:val="009F2777"/>
    <w:rsid w:val="009F2D77"/>
    <w:rsid w:val="009F309B"/>
    <w:rsid w:val="009F4977"/>
    <w:rsid w:val="009F7BE0"/>
    <w:rsid w:val="00A006A0"/>
    <w:rsid w:val="00A008AD"/>
    <w:rsid w:val="00A01805"/>
    <w:rsid w:val="00A02BFD"/>
    <w:rsid w:val="00A04B79"/>
    <w:rsid w:val="00A060D2"/>
    <w:rsid w:val="00A1320B"/>
    <w:rsid w:val="00A13926"/>
    <w:rsid w:val="00A1595A"/>
    <w:rsid w:val="00A170B5"/>
    <w:rsid w:val="00A17619"/>
    <w:rsid w:val="00A20D70"/>
    <w:rsid w:val="00A234F2"/>
    <w:rsid w:val="00A24657"/>
    <w:rsid w:val="00A25309"/>
    <w:rsid w:val="00A2645C"/>
    <w:rsid w:val="00A30855"/>
    <w:rsid w:val="00A31A22"/>
    <w:rsid w:val="00A333B1"/>
    <w:rsid w:val="00A34B8D"/>
    <w:rsid w:val="00A36320"/>
    <w:rsid w:val="00A37414"/>
    <w:rsid w:val="00A42019"/>
    <w:rsid w:val="00A45B43"/>
    <w:rsid w:val="00A46417"/>
    <w:rsid w:val="00A51D95"/>
    <w:rsid w:val="00A5651B"/>
    <w:rsid w:val="00A60740"/>
    <w:rsid w:val="00A61C72"/>
    <w:rsid w:val="00A62DFA"/>
    <w:rsid w:val="00A65DF5"/>
    <w:rsid w:val="00A65E3D"/>
    <w:rsid w:val="00A6779E"/>
    <w:rsid w:val="00A71489"/>
    <w:rsid w:val="00A71DFE"/>
    <w:rsid w:val="00A7380B"/>
    <w:rsid w:val="00A73BB7"/>
    <w:rsid w:val="00A74930"/>
    <w:rsid w:val="00A752CA"/>
    <w:rsid w:val="00A75438"/>
    <w:rsid w:val="00A76225"/>
    <w:rsid w:val="00A81664"/>
    <w:rsid w:val="00A82011"/>
    <w:rsid w:val="00A85A85"/>
    <w:rsid w:val="00A86630"/>
    <w:rsid w:val="00A93250"/>
    <w:rsid w:val="00A93C73"/>
    <w:rsid w:val="00A94DB4"/>
    <w:rsid w:val="00A96DA5"/>
    <w:rsid w:val="00A9734C"/>
    <w:rsid w:val="00A977B4"/>
    <w:rsid w:val="00AA0730"/>
    <w:rsid w:val="00AA1F34"/>
    <w:rsid w:val="00AA3EE5"/>
    <w:rsid w:val="00AA6196"/>
    <w:rsid w:val="00AA7BA5"/>
    <w:rsid w:val="00AB06CC"/>
    <w:rsid w:val="00AB1829"/>
    <w:rsid w:val="00AB191D"/>
    <w:rsid w:val="00AB30F7"/>
    <w:rsid w:val="00AB3EF6"/>
    <w:rsid w:val="00AB4DF4"/>
    <w:rsid w:val="00AB5832"/>
    <w:rsid w:val="00AC1A3A"/>
    <w:rsid w:val="00AC3CCA"/>
    <w:rsid w:val="00AC7DCD"/>
    <w:rsid w:val="00AD27AB"/>
    <w:rsid w:val="00AD2AF4"/>
    <w:rsid w:val="00AD624C"/>
    <w:rsid w:val="00AD6DF1"/>
    <w:rsid w:val="00AE06B0"/>
    <w:rsid w:val="00AE1777"/>
    <w:rsid w:val="00AE281D"/>
    <w:rsid w:val="00AE366E"/>
    <w:rsid w:val="00AF0439"/>
    <w:rsid w:val="00AF29E0"/>
    <w:rsid w:val="00AF33CE"/>
    <w:rsid w:val="00AF3FB2"/>
    <w:rsid w:val="00B03D13"/>
    <w:rsid w:val="00B043A3"/>
    <w:rsid w:val="00B0446B"/>
    <w:rsid w:val="00B06A38"/>
    <w:rsid w:val="00B07E66"/>
    <w:rsid w:val="00B1218A"/>
    <w:rsid w:val="00B128F1"/>
    <w:rsid w:val="00B172E9"/>
    <w:rsid w:val="00B241DC"/>
    <w:rsid w:val="00B31E31"/>
    <w:rsid w:val="00B3380A"/>
    <w:rsid w:val="00B3402A"/>
    <w:rsid w:val="00B36BEE"/>
    <w:rsid w:val="00B37256"/>
    <w:rsid w:val="00B45050"/>
    <w:rsid w:val="00B4740D"/>
    <w:rsid w:val="00B5254F"/>
    <w:rsid w:val="00B53211"/>
    <w:rsid w:val="00B532D8"/>
    <w:rsid w:val="00B53A2A"/>
    <w:rsid w:val="00B54771"/>
    <w:rsid w:val="00B55695"/>
    <w:rsid w:val="00B5799F"/>
    <w:rsid w:val="00B62416"/>
    <w:rsid w:val="00B63BEF"/>
    <w:rsid w:val="00B6511F"/>
    <w:rsid w:val="00B65BCB"/>
    <w:rsid w:val="00B66204"/>
    <w:rsid w:val="00B67EAE"/>
    <w:rsid w:val="00B70B27"/>
    <w:rsid w:val="00B71141"/>
    <w:rsid w:val="00B7248B"/>
    <w:rsid w:val="00B75277"/>
    <w:rsid w:val="00B77442"/>
    <w:rsid w:val="00B805CD"/>
    <w:rsid w:val="00B8146A"/>
    <w:rsid w:val="00B86710"/>
    <w:rsid w:val="00B8753F"/>
    <w:rsid w:val="00B91100"/>
    <w:rsid w:val="00B9376B"/>
    <w:rsid w:val="00B94844"/>
    <w:rsid w:val="00B965D2"/>
    <w:rsid w:val="00B9719B"/>
    <w:rsid w:val="00B97D2C"/>
    <w:rsid w:val="00BA7161"/>
    <w:rsid w:val="00BB03CE"/>
    <w:rsid w:val="00BB0A5A"/>
    <w:rsid w:val="00BB2097"/>
    <w:rsid w:val="00BB2864"/>
    <w:rsid w:val="00BB4073"/>
    <w:rsid w:val="00BB47A2"/>
    <w:rsid w:val="00BB56BB"/>
    <w:rsid w:val="00BC3818"/>
    <w:rsid w:val="00BC63E1"/>
    <w:rsid w:val="00BD58C3"/>
    <w:rsid w:val="00BD5F42"/>
    <w:rsid w:val="00BD604D"/>
    <w:rsid w:val="00BE4B7D"/>
    <w:rsid w:val="00BE6182"/>
    <w:rsid w:val="00BE67C8"/>
    <w:rsid w:val="00BF1E50"/>
    <w:rsid w:val="00BF35BC"/>
    <w:rsid w:val="00BF45C6"/>
    <w:rsid w:val="00BF4BA6"/>
    <w:rsid w:val="00BF51DC"/>
    <w:rsid w:val="00BF70F7"/>
    <w:rsid w:val="00C01BA6"/>
    <w:rsid w:val="00C02ACE"/>
    <w:rsid w:val="00C0485B"/>
    <w:rsid w:val="00C05C81"/>
    <w:rsid w:val="00C06FAD"/>
    <w:rsid w:val="00C110CA"/>
    <w:rsid w:val="00C1179F"/>
    <w:rsid w:val="00C17661"/>
    <w:rsid w:val="00C2268D"/>
    <w:rsid w:val="00C2289C"/>
    <w:rsid w:val="00C241C1"/>
    <w:rsid w:val="00C267D3"/>
    <w:rsid w:val="00C26E98"/>
    <w:rsid w:val="00C27F0B"/>
    <w:rsid w:val="00C30394"/>
    <w:rsid w:val="00C30B94"/>
    <w:rsid w:val="00C32423"/>
    <w:rsid w:val="00C32729"/>
    <w:rsid w:val="00C33FBC"/>
    <w:rsid w:val="00C404F8"/>
    <w:rsid w:val="00C427F6"/>
    <w:rsid w:val="00C43A78"/>
    <w:rsid w:val="00C43D20"/>
    <w:rsid w:val="00C46206"/>
    <w:rsid w:val="00C46D7F"/>
    <w:rsid w:val="00C501C7"/>
    <w:rsid w:val="00C50B0B"/>
    <w:rsid w:val="00C5148C"/>
    <w:rsid w:val="00C51709"/>
    <w:rsid w:val="00C52183"/>
    <w:rsid w:val="00C5563C"/>
    <w:rsid w:val="00C56A19"/>
    <w:rsid w:val="00C574CA"/>
    <w:rsid w:val="00C6270D"/>
    <w:rsid w:val="00C63610"/>
    <w:rsid w:val="00C65A2B"/>
    <w:rsid w:val="00C723C3"/>
    <w:rsid w:val="00C74069"/>
    <w:rsid w:val="00C74580"/>
    <w:rsid w:val="00C80637"/>
    <w:rsid w:val="00C80B45"/>
    <w:rsid w:val="00C80EB9"/>
    <w:rsid w:val="00C84BA5"/>
    <w:rsid w:val="00C85478"/>
    <w:rsid w:val="00C85485"/>
    <w:rsid w:val="00C85FFE"/>
    <w:rsid w:val="00C87936"/>
    <w:rsid w:val="00C90241"/>
    <w:rsid w:val="00C924D8"/>
    <w:rsid w:val="00C93470"/>
    <w:rsid w:val="00C93F23"/>
    <w:rsid w:val="00C95762"/>
    <w:rsid w:val="00C969F0"/>
    <w:rsid w:val="00C975A3"/>
    <w:rsid w:val="00CA1D8E"/>
    <w:rsid w:val="00CA1E87"/>
    <w:rsid w:val="00CA27C7"/>
    <w:rsid w:val="00CA3BA0"/>
    <w:rsid w:val="00CA4DAA"/>
    <w:rsid w:val="00CA507E"/>
    <w:rsid w:val="00CB02FC"/>
    <w:rsid w:val="00CB040A"/>
    <w:rsid w:val="00CB081F"/>
    <w:rsid w:val="00CB1465"/>
    <w:rsid w:val="00CB448F"/>
    <w:rsid w:val="00CB52F3"/>
    <w:rsid w:val="00CB545B"/>
    <w:rsid w:val="00CC138F"/>
    <w:rsid w:val="00CC1F08"/>
    <w:rsid w:val="00CC6C5E"/>
    <w:rsid w:val="00CC6FDA"/>
    <w:rsid w:val="00CD0CF7"/>
    <w:rsid w:val="00CD1CD7"/>
    <w:rsid w:val="00CD59A5"/>
    <w:rsid w:val="00CD725A"/>
    <w:rsid w:val="00CD75B2"/>
    <w:rsid w:val="00CD787E"/>
    <w:rsid w:val="00CE0566"/>
    <w:rsid w:val="00CE10F9"/>
    <w:rsid w:val="00CE48F3"/>
    <w:rsid w:val="00CE719D"/>
    <w:rsid w:val="00CF0808"/>
    <w:rsid w:val="00CF330F"/>
    <w:rsid w:val="00CF3672"/>
    <w:rsid w:val="00CF4014"/>
    <w:rsid w:val="00CF560A"/>
    <w:rsid w:val="00CF69B7"/>
    <w:rsid w:val="00CF70DD"/>
    <w:rsid w:val="00CF73B3"/>
    <w:rsid w:val="00CF7A89"/>
    <w:rsid w:val="00CF7F87"/>
    <w:rsid w:val="00D02264"/>
    <w:rsid w:val="00D04A08"/>
    <w:rsid w:val="00D06060"/>
    <w:rsid w:val="00D07FD4"/>
    <w:rsid w:val="00D133D2"/>
    <w:rsid w:val="00D14476"/>
    <w:rsid w:val="00D2083B"/>
    <w:rsid w:val="00D22D53"/>
    <w:rsid w:val="00D23A95"/>
    <w:rsid w:val="00D23FF9"/>
    <w:rsid w:val="00D2640F"/>
    <w:rsid w:val="00D26D34"/>
    <w:rsid w:val="00D30A4D"/>
    <w:rsid w:val="00D330FD"/>
    <w:rsid w:val="00D35DE5"/>
    <w:rsid w:val="00D36B0E"/>
    <w:rsid w:val="00D40BF8"/>
    <w:rsid w:val="00D43B55"/>
    <w:rsid w:val="00D45DEE"/>
    <w:rsid w:val="00D529AC"/>
    <w:rsid w:val="00D55840"/>
    <w:rsid w:val="00D562E1"/>
    <w:rsid w:val="00D579F2"/>
    <w:rsid w:val="00D60541"/>
    <w:rsid w:val="00D60670"/>
    <w:rsid w:val="00D6610D"/>
    <w:rsid w:val="00D670D5"/>
    <w:rsid w:val="00D6778E"/>
    <w:rsid w:val="00D67E44"/>
    <w:rsid w:val="00D71ED7"/>
    <w:rsid w:val="00D71FDF"/>
    <w:rsid w:val="00D73B9E"/>
    <w:rsid w:val="00D75318"/>
    <w:rsid w:val="00D75D92"/>
    <w:rsid w:val="00D84A40"/>
    <w:rsid w:val="00D9175A"/>
    <w:rsid w:val="00D93647"/>
    <w:rsid w:val="00D94F44"/>
    <w:rsid w:val="00D95C49"/>
    <w:rsid w:val="00D97FB3"/>
    <w:rsid w:val="00DA2CEB"/>
    <w:rsid w:val="00DA482B"/>
    <w:rsid w:val="00DA641F"/>
    <w:rsid w:val="00DB063A"/>
    <w:rsid w:val="00DB589D"/>
    <w:rsid w:val="00DB6986"/>
    <w:rsid w:val="00DB6BF1"/>
    <w:rsid w:val="00DB6F86"/>
    <w:rsid w:val="00DB7616"/>
    <w:rsid w:val="00DC06A4"/>
    <w:rsid w:val="00DC0A55"/>
    <w:rsid w:val="00DC14A8"/>
    <w:rsid w:val="00DC2CBF"/>
    <w:rsid w:val="00DC2F1C"/>
    <w:rsid w:val="00DC37EE"/>
    <w:rsid w:val="00DC46A1"/>
    <w:rsid w:val="00DC4D2D"/>
    <w:rsid w:val="00DD0881"/>
    <w:rsid w:val="00DD0ABA"/>
    <w:rsid w:val="00DD11A3"/>
    <w:rsid w:val="00DD3B06"/>
    <w:rsid w:val="00DE04B9"/>
    <w:rsid w:val="00DE19F5"/>
    <w:rsid w:val="00DE324F"/>
    <w:rsid w:val="00DE5637"/>
    <w:rsid w:val="00DE56A9"/>
    <w:rsid w:val="00DE7112"/>
    <w:rsid w:val="00DE7D71"/>
    <w:rsid w:val="00DE7E1A"/>
    <w:rsid w:val="00DF035A"/>
    <w:rsid w:val="00DF1264"/>
    <w:rsid w:val="00DF1346"/>
    <w:rsid w:val="00DF13A6"/>
    <w:rsid w:val="00DF314C"/>
    <w:rsid w:val="00DF3A67"/>
    <w:rsid w:val="00DF4FD0"/>
    <w:rsid w:val="00DF7B07"/>
    <w:rsid w:val="00E00119"/>
    <w:rsid w:val="00E01316"/>
    <w:rsid w:val="00E063F0"/>
    <w:rsid w:val="00E10D87"/>
    <w:rsid w:val="00E119F7"/>
    <w:rsid w:val="00E11B8C"/>
    <w:rsid w:val="00E11EE7"/>
    <w:rsid w:val="00E14466"/>
    <w:rsid w:val="00E15C9B"/>
    <w:rsid w:val="00E21E15"/>
    <w:rsid w:val="00E24608"/>
    <w:rsid w:val="00E262B0"/>
    <w:rsid w:val="00E30E98"/>
    <w:rsid w:val="00E3340E"/>
    <w:rsid w:val="00E345BB"/>
    <w:rsid w:val="00E35209"/>
    <w:rsid w:val="00E36188"/>
    <w:rsid w:val="00E368FA"/>
    <w:rsid w:val="00E405B3"/>
    <w:rsid w:val="00E4060F"/>
    <w:rsid w:val="00E416B2"/>
    <w:rsid w:val="00E438C8"/>
    <w:rsid w:val="00E4732D"/>
    <w:rsid w:val="00E52117"/>
    <w:rsid w:val="00E52FB5"/>
    <w:rsid w:val="00E542BB"/>
    <w:rsid w:val="00E55B5F"/>
    <w:rsid w:val="00E56FC5"/>
    <w:rsid w:val="00E62331"/>
    <w:rsid w:val="00E666A7"/>
    <w:rsid w:val="00E67F82"/>
    <w:rsid w:val="00E82202"/>
    <w:rsid w:val="00E82F94"/>
    <w:rsid w:val="00E84A2B"/>
    <w:rsid w:val="00E850F5"/>
    <w:rsid w:val="00E8522D"/>
    <w:rsid w:val="00E87BD1"/>
    <w:rsid w:val="00E90FCC"/>
    <w:rsid w:val="00E91C37"/>
    <w:rsid w:val="00E936E2"/>
    <w:rsid w:val="00E941E0"/>
    <w:rsid w:val="00E95EFE"/>
    <w:rsid w:val="00E966E0"/>
    <w:rsid w:val="00EA0529"/>
    <w:rsid w:val="00EA15CF"/>
    <w:rsid w:val="00EA2CD9"/>
    <w:rsid w:val="00EA689F"/>
    <w:rsid w:val="00EB0D48"/>
    <w:rsid w:val="00EB3FF1"/>
    <w:rsid w:val="00EB6E64"/>
    <w:rsid w:val="00EC0559"/>
    <w:rsid w:val="00EC2A47"/>
    <w:rsid w:val="00EC2DB1"/>
    <w:rsid w:val="00EC34FD"/>
    <w:rsid w:val="00EC3D8D"/>
    <w:rsid w:val="00EC4571"/>
    <w:rsid w:val="00EC66B7"/>
    <w:rsid w:val="00EC6983"/>
    <w:rsid w:val="00EC6E51"/>
    <w:rsid w:val="00ED1662"/>
    <w:rsid w:val="00ED551E"/>
    <w:rsid w:val="00ED6421"/>
    <w:rsid w:val="00ED6633"/>
    <w:rsid w:val="00EE2EED"/>
    <w:rsid w:val="00EE4684"/>
    <w:rsid w:val="00EE5037"/>
    <w:rsid w:val="00EE54E6"/>
    <w:rsid w:val="00EE66CB"/>
    <w:rsid w:val="00EF0575"/>
    <w:rsid w:val="00EF1B32"/>
    <w:rsid w:val="00EF37B3"/>
    <w:rsid w:val="00EF3B97"/>
    <w:rsid w:val="00EF60E6"/>
    <w:rsid w:val="00F0230F"/>
    <w:rsid w:val="00F04090"/>
    <w:rsid w:val="00F0547B"/>
    <w:rsid w:val="00F058D7"/>
    <w:rsid w:val="00F05C71"/>
    <w:rsid w:val="00F06164"/>
    <w:rsid w:val="00F0707E"/>
    <w:rsid w:val="00F07081"/>
    <w:rsid w:val="00F1073C"/>
    <w:rsid w:val="00F11081"/>
    <w:rsid w:val="00F11592"/>
    <w:rsid w:val="00F148B9"/>
    <w:rsid w:val="00F153DD"/>
    <w:rsid w:val="00F1693A"/>
    <w:rsid w:val="00F16F25"/>
    <w:rsid w:val="00F17912"/>
    <w:rsid w:val="00F17E4E"/>
    <w:rsid w:val="00F22DC7"/>
    <w:rsid w:val="00F241AF"/>
    <w:rsid w:val="00F24AD2"/>
    <w:rsid w:val="00F24D30"/>
    <w:rsid w:val="00F2599F"/>
    <w:rsid w:val="00F26C05"/>
    <w:rsid w:val="00F3211F"/>
    <w:rsid w:val="00F32D17"/>
    <w:rsid w:val="00F356FB"/>
    <w:rsid w:val="00F36B3D"/>
    <w:rsid w:val="00F36D0B"/>
    <w:rsid w:val="00F373AC"/>
    <w:rsid w:val="00F40934"/>
    <w:rsid w:val="00F41CF5"/>
    <w:rsid w:val="00F42954"/>
    <w:rsid w:val="00F456DD"/>
    <w:rsid w:val="00F5354B"/>
    <w:rsid w:val="00F54171"/>
    <w:rsid w:val="00F557B0"/>
    <w:rsid w:val="00F55C07"/>
    <w:rsid w:val="00F56383"/>
    <w:rsid w:val="00F60DCA"/>
    <w:rsid w:val="00F60F05"/>
    <w:rsid w:val="00F62798"/>
    <w:rsid w:val="00F660CE"/>
    <w:rsid w:val="00F66481"/>
    <w:rsid w:val="00F7019E"/>
    <w:rsid w:val="00F71820"/>
    <w:rsid w:val="00F71F3A"/>
    <w:rsid w:val="00F72F79"/>
    <w:rsid w:val="00F737BE"/>
    <w:rsid w:val="00F8365D"/>
    <w:rsid w:val="00F90E7A"/>
    <w:rsid w:val="00F963DA"/>
    <w:rsid w:val="00FA07C0"/>
    <w:rsid w:val="00FA2008"/>
    <w:rsid w:val="00FA2290"/>
    <w:rsid w:val="00FA67ED"/>
    <w:rsid w:val="00FA7B82"/>
    <w:rsid w:val="00FA7F95"/>
    <w:rsid w:val="00FB0212"/>
    <w:rsid w:val="00FB0ABF"/>
    <w:rsid w:val="00FB31B5"/>
    <w:rsid w:val="00FB4906"/>
    <w:rsid w:val="00FC14FC"/>
    <w:rsid w:val="00FC16A3"/>
    <w:rsid w:val="00FC2D41"/>
    <w:rsid w:val="00FC4F62"/>
    <w:rsid w:val="00FC5BCE"/>
    <w:rsid w:val="00FC5C42"/>
    <w:rsid w:val="00FC7098"/>
    <w:rsid w:val="00FC7959"/>
    <w:rsid w:val="00FD1368"/>
    <w:rsid w:val="00FD1A02"/>
    <w:rsid w:val="00FD4CC8"/>
    <w:rsid w:val="00FD7443"/>
    <w:rsid w:val="00FE0F63"/>
    <w:rsid w:val="00FE2A5D"/>
    <w:rsid w:val="00FE3829"/>
    <w:rsid w:val="00FE6A9C"/>
    <w:rsid w:val="00FE7F29"/>
    <w:rsid w:val="00FF6FAA"/>
    <w:rsid w:val="00FF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202C"/>
  <w15:chartTrackingRefBased/>
  <w15:docId w15:val="{E2174BE2-47A6-EA43-80EB-D4E11CD8A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38F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38F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E35F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35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35F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35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5FF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E3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mshid.shirani@sluhn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iyuan.ma@sluhn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A4F8A3-E4A5-5942-B7A2-DE10507B2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63</Words>
  <Characters>6633</Characters>
  <Application>Microsoft Office Word</Application>
  <DocSecurity>0</DocSecurity>
  <Lines>55</Lines>
  <Paragraphs>15</Paragraphs>
  <ScaleCrop>false</ScaleCrop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an Ma</dc:creator>
  <cp:keywords/>
  <dc:description/>
  <cp:lastModifiedBy>Zhiyuan Ma</cp:lastModifiedBy>
  <cp:revision>3</cp:revision>
  <dcterms:created xsi:type="dcterms:W3CDTF">2023-04-04T20:02:00Z</dcterms:created>
  <dcterms:modified xsi:type="dcterms:W3CDTF">2023-04-04T20:09:00Z</dcterms:modified>
</cp:coreProperties>
</file>